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789FCF" w14:textId="77777777" w:rsidR="00FB2EF1" w:rsidRPr="00FB2EF1" w:rsidRDefault="00FB2EF1" w:rsidP="005D532A">
      <w:pPr>
        <w:jc w:val="center"/>
        <w:rPr>
          <w:rFonts w:cs="Times New Roman"/>
          <w:b/>
          <w:sz w:val="28"/>
          <w:szCs w:val="28"/>
        </w:rPr>
      </w:pPr>
      <w:r w:rsidRPr="00FB2EF1">
        <w:rPr>
          <w:rFonts w:cs="Times New Roman"/>
          <w:b/>
          <w:sz w:val="28"/>
          <w:szCs w:val="28"/>
        </w:rPr>
        <w:t xml:space="preserve">A commonly-occurring genetic variant within the </w:t>
      </w:r>
      <w:r w:rsidRPr="00FB2EF1">
        <w:rPr>
          <w:rFonts w:cs="Times New Roman"/>
          <w:b/>
          <w:i/>
          <w:sz w:val="28"/>
          <w:szCs w:val="28"/>
        </w:rPr>
        <w:t>NPLOC4-TSPAN10-PDE6G</w:t>
      </w:r>
      <w:r w:rsidRPr="00FB2EF1">
        <w:rPr>
          <w:rFonts w:cs="Times New Roman"/>
          <w:b/>
          <w:sz w:val="28"/>
          <w:szCs w:val="28"/>
        </w:rPr>
        <w:t xml:space="preserve"> gene cluster is associated with the risk of strabismus </w:t>
      </w:r>
    </w:p>
    <w:p w14:paraId="35BAFEA6" w14:textId="77777777" w:rsidR="00FB2EF1" w:rsidRDefault="00FB2EF1" w:rsidP="005D532A">
      <w:pPr>
        <w:jc w:val="center"/>
        <w:rPr>
          <w:rFonts w:cs="Times New Roman"/>
          <w:b/>
          <w:sz w:val="32"/>
          <w:szCs w:val="32"/>
        </w:rPr>
      </w:pPr>
    </w:p>
    <w:p w14:paraId="337FB67E" w14:textId="1E97844B" w:rsidR="005D532A" w:rsidRPr="005D532A" w:rsidRDefault="003F5AC8" w:rsidP="005D532A">
      <w:pPr>
        <w:jc w:val="center"/>
        <w:rPr>
          <w:b/>
          <w:noProof/>
          <w:sz w:val="32"/>
          <w:szCs w:val="32"/>
          <w:lang w:eastAsia="en-GB"/>
        </w:rPr>
      </w:pPr>
      <w:r>
        <w:rPr>
          <w:b/>
          <w:noProof/>
          <w:sz w:val="32"/>
          <w:szCs w:val="32"/>
          <w:lang w:eastAsia="en-GB"/>
        </w:rPr>
        <w:t>Online Resources</w:t>
      </w:r>
    </w:p>
    <w:p w14:paraId="4588D651" w14:textId="77777777" w:rsidR="005D532A" w:rsidRDefault="005D532A">
      <w:pPr>
        <w:rPr>
          <w:noProof/>
          <w:lang w:eastAsia="en-GB"/>
        </w:rPr>
      </w:pPr>
    </w:p>
    <w:p w14:paraId="2D92B366" w14:textId="77777777" w:rsidR="005D532A" w:rsidRDefault="005D532A">
      <w:pPr>
        <w:rPr>
          <w:noProof/>
          <w:lang w:eastAsia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0"/>
        <w:gridCol w:w="441"/>
      </w:tblGrid>
      <w:tr w:rsidR="005D532A" w14:paraId="0B171EA4" w14:textId="77777777" w:rsidTr="003F5AC8">
        <w:trPr>
          <w:trHeight w:val="680"/>
        </w:trPr>
        <w:tc>
          <w:tcPr>
            <w:tcW w:w="8080" w:type="dxa"/>
            <w:vAlign w:val="center"/>
          </w:tcPr>
          <w:p w14:paraId="6FF91EF4" w14:textId="77777777" w:rsidR="005D532A" w:rsidRPr="005D532A" w:rsidRDefault="005D532A" w:rsidP="00B25EA4">
            <w:pPr>
              <w:spacing w:before="240"/>
              <w:rPr>
                <w:b/>
                <w:noProof/>
                <w:lang w:eastAsia="en-GB"/>
              </w:rPr>
            </w:pPr>
            <w:r w:rsidRPr="005D532A">
              <w:rPr>
                <w:b/>
                <w:noProof/>
                <w:lang w:eastAsia="en-GB"/>
              </w:rPr>
              <w:t>Index</w:t>
            </w:r>
          </w:p>
        </w:tc>
        <w:tc>
          <w:tcPr>
            <w:tcW w:w="441" w:type="dxa"/>
            <w:vAlign w:val="bottom"/>
          </w:tcPr>
          <w:p w14:paraId="43255ABF" w14:textId="77777777" w:rsidR="005D532A" w:rsidRPr="005D532A" w:rsidRDefault="005D532A" w:rsidP="00D04523">
            <w:pPr>
              <w:spacing w:before="240"/>
              <w:jc w:val="center"/>
              <w:rPr>
                <w:b/>
                <w:noProof/>
                <w:lang w:eastAsia="en-GB"/>
              </w:rPr>
            </w:pPr>
            <w:r w:rsidRPr="005D532A">
              <w:rPr>
                <w:b/>
                <w:noProof/>
                <w:lang w:eastAsia="en-GB"/>
              </w:rPr>
              <w:t>Page</w:t>
            </w:r>
          </w:p>
        </w:tc>
      </w:tr>
      <w:tr w:rsidR="003F5AC8" w14:paraId="1B2007DD" w14:textId="77777777" w:rsidTr="0028511E">
        <w:trPr>
          <w:trHeight w:val="680"/>
        </w:trPr>
        <w:tc>
          <w:tcPr>
            <w:tcW w:w="8080" w:type="dxa"/>
            <w:vAlign w:val="bottom"/>
          </w:tcPr>
          <w:p w14:paraId="3EDDE8B1" w14:textId="77777777" w:rsidR="003F5AC8" w:rsidRPr="005D532A" w:rsidRDefault="003F5AC8" w:rsidP="0070782D">
            <w:pPr>
              <w:rPr>
                <w:lang w:eastAsia="en-GB"/>
              </w:rPr>
            </w:pPr>
            <w:r w:rsidRPr="003F5AC8">
              <w:rPr>
                <w:noProof/>
                <w:lang w:eastAsia="en-GB"/>
              </w:rPr>
              <w:t>Online Resource</w:t>
            </w:r>
            <w:r>
              <w:rPr>
                <w:noProof/>
                <w:lang w:eastAsia="en-GB"/>
              </w:rPr>
              <w:t xml:space="preserve"> 1. </w:t>
            </w:r>
            <w:r w:rsidRPr="00C97747">
              <w:rPr>
                <w:noProof/>
                <w:lang w:eastAsia="en-GB"/>
              </w:rPr>
              <w:t>Statistical models for</w:t>
            </w:r>
            <w:r>
              <w:rPr>
                <w:noProof/>
                <w:lang w:eastAsia="en-GB"/>
              </w:rPr>
              <w:t xml:space="preserve"> testing the mode of inheritance</w:t>
            </w:r>
          </w:p>
        </w:tc>
        <w:tc>
          <w:tcPr>
            <w:tcW w:w="441" w:type="dxa"/>
            <w:vAlign w:val="bottom"/>
          </w:tcPr>
          <w:p w14:paraId="6234B566" w14:textId="72001831" w:rsidR="003F5AC8" w:rsidRDefault="003F5AC8" w:rsidP="003F5AC8">
            <w:pPr>
              <w:spacing w:before="240"/>
              <w:jc w:val="center"/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S2</w:t>
            </w:r>
          </w:p>
        </w:tc>
      </w:tr>
      <w:tr w:rsidR="009B08F6" w14:paraId="7BB946F5" w14:textId="77777777" w:rsidTr="0028511E">
        <w:trPr>
          <w:trHeight w:val="680"/>
        </w:trPr>
        <w:tc>
          <w:tcPr>
            <w:tcW w:w="8080" w:type="dxa"/>
            <w:vAlign w:val="bottom"/>
          </w:tcPr>
          <w:p w14:paraId="1B559910" w14:textId="566C032B" w:rsidR="009B08F6" w:rsidRDefault="003F5AC8" w:rsidP="003F5AC8">
            <w:pPr>
              <w:rPr>
                <w:noProof/>
                <w:lang w:eastAsia="en-GB"/>
              </w:rPr>
            </w:pPr>
            <w:r w:rsidRPr="003F5AC8">
              <w:rPr>
                <w:noProof/>
                <w:lang w:eastAsia="en-GB"/>
              </w:rPr>
              <w:t>Online Resource</w:t>
            </w:r>
            <w:r>
              <w:rPr>
                <w:noProof/>
                <w:lang w:eastAsia="en-GB"/>
              </w:rPr>
              <w:t xml:space="preserve"> 2</w:t>
            </w:r>
            <w:r>
              <w:rPr>
                <w:lang w:eastAsia="en-GB"/>
              </w:rPr>
              <w:t xml:space="preserve">. </w:t>
            </w:r>
            <w:r w:rsidR="00D81322">
              <w:rPr>
                <w:noProof/>
                <w:lang w:eastAsia="en-GB"/>
              </w:rPr>
              <w:t xml:space="preserve">Lead variants for regions attaining </w:t>
            </w:r>
            <w:r w:rsidR="00D81322" w:rsidRPr="00F313BC">
              <w:rPr>
                <w:i/>
                <w:noProof/>
                <w:lang w:eastAsia="en-GB"/>
              </w:rPr>
              <w:t>P</w:t>
            </w:r>
            <w:r w:rsidR="00D81322">
              <w:rPr>
                <w:i/>
                <w:noProof/>
                <w:lang w:eastAsia="en-GB"/>
              </w:rPr>
              <w:t xml:space="preserve"> </w:t>
            </w:r>
            <w:r w:rsidR="00D81322">
              <w:rPr>
                <w:noProof/>
                <w:lang w:eastAsia="en-GB"/>
              </w:rPr>
              <w:t>&lt;1.0e-</w:t>
            </w:r>
            <w:r w:rsidR="00D04523">
              <w:rPr>
                <w:noProof/>
                <w:lang w:eastAsia="en-GB"/>
              </w:rPr>
              <w:t>05 in GWAS for strabismus</w:t>
            </w:r>
          </w:p>
        </w:tc>
        <w:tc>
          <w:tcPr>
            <w:tcW w:w="441" w:type="dxa"/>
            <w:vAlign w:val="bottom"/>
          </w:tcPr>
          <w:p w14:paraId="3DDDA96B" w14:textId="6EC250C5" w:rsidR="009B08F6" w:rsidRDefault="0060572C" w:rsidP="003F5AC8">
            <w:pPr>
              <w:spacing w:before="240"/>
              <w:jc w:val="center"/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S</w:t>
            </w:r>
            <w:r w:rsidR="003F5AC8">
              <w:rPr>
                <w:noProof/>
                <w:lang w:eastAsia="en-GB"/>
              </w:rPr>
              <w:t>3</w:t>
            </w:r>
          </w:p>
        </w:tc>
      </w:tr>
      <w:tr w:rsidR="006F379F" w14:paraId="53A4BEAB" w14:textId="77777777" w:rsidTr="0028511E">
        <w:trPr>
          <w:trHeight w:val="680"/>
        </w:trPr>
        <w:tc>
          <w:tcPr>
            <w:tcW w:w="8080" w:type="dxa"/>
            <w:vAlign w:val="bottom"/>
          </w:tcPr>
          <w:p w14:paraId="13A442B5" w14:textId="24173CBD" w:rsidR="006F379F" w:rsidRDefault="003F5AC8" w:rsidP="003F5AC8">
            <w:pPr>
              <w:rPr>
                <w:lang w:eastAsia="en-GB"/>
              </w:rPr>
            </w:pPr>
            <w:r w:rsidRPr="003F5AC8">
              <w:rPr>
                <w:noProof/>
                <w:lang w:eastAsia="en-GB"/>
              </w:rPr>
              <w:t>Online Resource</w:t>
            </w:r>
            <w:r>
              <w:rPr>
                <w:noProof/>
                <w:lang w:eastAsia="en-GB"/>
              </w:rPr>
              <w:t xml:space="preserve"> 3. </w:t>
            </w:r>
            <w:r w:rsidR="006F379F" w:rsidRPr="005D532A">
              <w:rPr>
                <w:noProof/>
                <w:lang w:eastAsia="en-GB"/>
              </w:rPr>
              <w:t xml:space="preserve">Quantile-quantile plot of GWAS for </w:t>
            </w:r>
            <w:r w:rsidR="00D04523">
              <w:rPr>
                <w:noProof/>
                <w:lang w:eastAsia="en-GB"/>
              </w:rPr>
              <w:t>both traits</w:t>
            </w:r>
          </w:p>
        </w:tc>
        <w:tc>
          <w:tcPr>
            <w:tcW w:w="441" w:type="dxa"/>
            <w:vAlign w:val="bottom"/>
          </w:tcPr>
          <w:p w14:paraId="1F9FE1C3" w14:textId="63FBA3E5" w:rsidR="006F379F" w:rsidRDefault="006F379F" w:rsidP="003F5AC8">
            <w:pPr>
              <w:spacing w:before="240"/>
              <w:jc w:val="center"/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S</w:t>
            </w:r>
            <w:r w:rsidR="003F5AC8">
              <w:rPr>
                <w:noProof/>
                <w:lang w:eastAsia="en-GB"/>
              </w:rPr>
              <w:t>4</w:t>
            </w:r>
          </w:p>
        </w:tc>
      </w:tr>
      <w:tr w:rsidR="0028511E" w14:paraId="6C0D55B5" w14:textId="77777777" w:rsidTr="0028511E">
        <w:trPr>
          <w:trHeight w:val="680"/>
        </w:trPr>
        <w:tc>
          <w:tcPr>
            <w:tcW w:w="8080" w:type="dxa"/>
            <w:vAlign w:val="bottom"/>
          </w:tcPr>
          <w:p w14:paraId="43C6A896" w14:textId="4F81FE68" w:rsidR="0028511E" w:rsidRPr="003F5AC8" w:rsidRDefault="0028511E" w:rsidP="0028511E">
            <w:pPr>
              <w:rPr>
                <w:noProof/>
                <w:lang w:eastAsia="en-GB"/>
              </w:rPr>
            </w:pPr>
            <w:r w:rsidRPr="0028511E">
              <w:rPr>
                <w:noProof/>
                <w:lang w:eastAsia="en-GB"/>
              </w:rPr>
              <w:t>Online Resource 4. Evolutionary conservation of cysteine</w:t>
            </w:r>
            <w:r>
              <w:rPr>
                <w:noProof/>
                <w:lang w:eastAsia="en-GB"/>
              </w:rPr>
              <w:t>-</w:t>
            </w:r>
            <w:r w:rsidRPr="0028511E">
              <w:rPr>
                <w:noProof/>
                <w:lang w:eastAsia="en-GB"/>
              </w:rPr>
              <w:t>177 of the TSPAN10 gene.</w:t>
            </w:r>
          </w:p>
        </w:tc>
        <w:tc>
          <w:tcPr>
            <w:tcW w:w="441" w:type="dxa"/>
            <w:vAlign w:val="bottom"/>
          </w:tcPr>
          <w:p w14:paraId="373E4C99" w14:textId="13530C87" w:rsidR="0028511E" w:rsidRDefault="0028511E" w:rsidP="003F5AC8">
            <w:pPr>
              <w:spacing w:before="240"/>
              <w:jc w:val="center"/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S5</w:t>
            </w:r>
          </w:p>
        </w:tc>
      </w:tr>
      <w:tr w:rsidR="00E878B9" w14:paraId="1F24FED3" w14:textId="77777777" w:rsidTr="0028511E">
        <w:trPr>
          <w:trHeight w:val="680"/>
        </w:trPr>
        <w:tc>
          <w:tcPr>
            <w:tcW w:w="8080" w:type="dxa"/>
            <w:vAlign w:val="bottom"/>
          </w:tcPr>
          <w:p w14:paraId="7D6AFC92" w14:textId="3C3B4399" w:rsidR="00E878B9" w:rsidRPr="0028511E" w:rsidRDefault="00E878B9" w:rsidP="00E878B9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Online Resource 5</w:t>
            </w:r>
            <w:r w:rsidRPr="0028511E">
              <w:rPr>
                <w:noProof/>
                <w:lang w:eastAsia="en-GB"/>
              </w:rPr>
              <w:t xml:space="preserve">. </w:t>
            </w:r>
            <w:r>
              <w:rPr>
                <w:noProof/>
                <w:lang w:eastAsia="en-GB"/>
              </w:rPr>
              <w:t>Sensitivity analysis: exclusion of participants with AMD</w:t>
            </w:r>
            <w:r w:rsidRPr="0028511E">
              <w:rPr>
                <w:noProof/>
                <w:lang w:eastAsia="en-GB"/>
              </w:rPr>
              <w:t>.</w:t>
            </w:r>
          </w:p>
        </w:tc>
        <w:tc>
          <w:tcPr>
            <w:tcW w:w="441" w:type="dxa"/>
            <w:vAlign w:val="bottom"/>
          </w:tcPr>
          <w:p w14:paraId="0C687A35" w14:textId="51F5DA62" w:rsidR="00E878B9" w:rsidRDefault="00E878B9" w:rsidP="00E878B9">
            <w:pPr>
              <w:spacing w:before="240"/>
              <w:jc w:val="center"/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S6</w:t>
            </w:r>
          </w:p>
        </w:tc>
      </w:tr>
      <w:tr w:rsidR="00E878B9" w14:paraId="7BCEFAB7" w14:textId="77777777" w:rsidTr="003F5AC8">
        <w:trPr>
          <w:trHeight w:val="680"/>
        </w:trPr>
        <w:tc>
          <w:tcPr>
            <w:tcW w:w="8080" w:type="dxa"/>
            <w:vAlign w:val="bottom"/>
          </w:tcPr>
          <w:p w14:paraId="66F47D2E" w14:textId="455A939E" w:rsidR="00E878B9" w:rsidRPr="005D532A" w:rsidRDefault="00E878B9" w:rsidP="00E878B9">
            <w:pPr>
              <w:rPr>
                <w:lang w:eastAsia="en-GB"/>
              </w:rPr>
            </w:pPr>
          </w:p>
        </w:tc>
        <w:tc>
          <w:tcPr>
            <w:tcW w:w="441" w:type="dxa"/>
            <w:vAlign w:val="bottom"/>
          </w:tcPr>
          <w:p w14:paraId="4C733BEE" w14:textId="31668720" w:rsidR="00E878B9" w:rsidRDefault="00E878B9" w:rsidP="00E878B9">
            <w:pPr>
              <w:spacing w:before="240"/>
              <w:jc w:val="center"/>
              <w:rPr>
                <w:noProof/>
                <w:lang w:eastAsia="en-GB"/>
              </w:rPr>
            </w:pPr>
          </w:p>
        </w:tc>
      </w:tr>
    </w:tbl>
    <w:p w14:paraId="7597A4BB" w14:textId="77777777" w:rsidR="005D532A" w:rsidRDefault="005D532A">
      <w:pPr>
        <w:rPr>
          <w:noProof/>
          <w:lang w:eastAsia="en-GB"/>
        </w:rPr>
      </w:pPr>
    </w:p>
    <w:p w14:paraId="5597811C" w14:textId="77777777" w:rsidR="000F7C6F" w:rsidRDefault="000F7C6F">
      <w:pPr>
        <w:rPr>
          <w:noProof/>
          <w:lang w:eastAsia="en-GB"/>
        </w:rPr>
      </w:pPr>
    </w:p>
    <w:p w14:paraId="45EA21BE" w14:textId="77777777" w:rsidR="000F7C6F" w:rsidRDefault="000F7C6F" w:rsidP="000F7C6F">
      <w:pPr>
        <w:rPr>
          <w:lang w:eastAsia="en-GB"/>
        </w:rPr>
      </w:pPr>
    </w:p>
    <w:p w14:paraId="421D5C73" w14:textId="0052A440" w:rsidR="00F313BC" w:rsidRPr="000F7C6F" w:rsidRDefault="00F313BC" w:rsidP="000F7C6F">
      <w:pPr>
        <w:tabs>
          <w:tab w:val="center" w:pos="4513"/>
        </w:tabs>
        <w:rPr>
          <w:lang w:eastAsia="en-GB"/>
        </w:rPr>
        <w:sectPr w:rsidR="00F313BC" w:rsidRPr="000F7C6F" w:rsidSect="005D532A">
          <w:footerReference w:type="default" r:id="rId7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73B9DF3A" w14:textId="77777777" w:rsidR="003F5AC8" w:rsidRPr="000904B9" w:rsidRDefault="003F5AC8" w:rsidP="003F5AC8">
      <w:pPr>
        <w:rPr>
          <w:b/>
        </w:rPr>
      </w:pPr>
      <w:r w:rsidRPr="003F5AC8">
        <w:rPr>
          <w:b/>
        </w:rPr>
        <w:lastRenderedPageBreak/>
        <w:t xml:space="preserve">Online Resource 1. </w:t>
      </w:r>
      <w:r w:rsidRPr="000904B9">
        <w:rPr>
          <w:b/>
        </w:rPr>
        <w:t>Statistical models for testing the mode of inheritance</w:t>
      </w:r>
    </w:p>
    <w:p w14:paraId="3CB5981A" w14:textId="77777777" w:rsidR="003F5AC8" w:rsidRDefault="003F5AC8" w:rsidP="003F5AC8">
      <w:r w:rsidRPr="000904B9">
        <w:t xml:space="preserve">In order to compare </w:t>
      </w:r>
      <w:r>
        <w:t>the</w:t>
      </w:r>
      <w:r w:rsidRPr="000904B9">
        <w:t xml:space="preserve"> fit </w:t>
      </w:r>
      <w:r>
        <w:t>of additive vs. recessive and additive vs. dominant models</w:t>
      </w:r>
      <w:r w:rsidRPr="000904B9">
        <w:t xml:space="preserve">, </w:t>
      </w:r>
      <w:r>
        <w:t>genotype data were re</w:t>
      </w:r>
      <w:r w:rsidRPr="000904B9">
        <w:t xml:space="preserve">coded </w:t>
      </w:r>
      <w:r>
        <w:t>using</w:t>
      </w:r>
      <w:r w:rsidRPr="000904B9">
        <w:t xml:space="preserve"> the --</w:t>
      </w:r>
      <w:r>
        <w:t>export AD flag in PLINK2.0</w:t>
      </w:r>
      <w:r w:rsidRPr="000904B9">
        <w:t>.</w:t>
      </w:r>
      <w:r>
        <w:t xml:space="preserve"> </w:t>
      </w:r>
    </w:p>
    <w:p w14:paraId="1D98E3CE" w14:textId="77777777" w:rsidR="003F5AC8" w:rsidRDefault="003F5AC8" w:rsidP="003F5AC8"/>
    <w:p w14:paraId="0D681ED2" w14:textId="77777777" w:rsidR="003F5AC8" w:rsidRDefault="003F5AC8" w:rsidP="003F5AC8">
      <w:r>
        <w:t>Dummy variables were defined as follows, in order to fit nested model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3F5AC8" w:rsidRPr="0006653E" w14:paraId="67E81FDC" w14:textId="77777777" w:rsidTr="0070782D">
        <w:tc>
          <w:tcPr>
            <w:tcW w:w="1288" w:type="dxa"/>
          </w:tcPr>
          <w:p w14:paraId="6E730E9E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</w:rPr>
            </w:pPr>
            <w:r w:rsidRPr="0006653E">
              <w:rPr>
                <w:rFonts w:ascii="Courier New" w:hAnsi="Courier New" w:cs="Courier New"/>
                <w:b/>
              </w:rPr>
              <w:t>Genotype</w:t>
            </w:r>
          </w:p>
        </w:tc>
        <w:tc>
          <w:tcPr>
            <w:tcW w:w="1288" w:type="dxa"/>
          </w:tcPr>
          <w:p w14:paraId="4F04A34E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</w:rPr>
            </w:pPr>
            <w:r w:rsidRPr="0006653E">
              <w:rPr>
                <w:rFonts w:ascii="Courier New" w:hAnsi="Courier New" w:cs="Courier New"/>
                <w:b/>
              </w:rPr>
              <w:t>Dom</w:t>
            </w:r>
          </w:p>
        </w:tc>
        <w:tc>
          <w:tcPr>
            <w:tcW w:w="1288" w:type="dxa"/>
          </w:tcPr>
          <w:p w14:paraId="7FF9D45A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</w:rPr>
            </w:pPr>
            <w:r w:rsidRPr="0006653E">
              <w:rPr>
                <w:rFonts w:ascii="Courier New" w:hAnsi="Courier New" w:cs="Courier New"/>
                <w:b/>
              </w:rPr>
              <w:t>Add</w:t>
            </w:r>
          </w:p>
        </w:tc>
        <w:tc>
          <w:tcPr>
            <w:tcW w:w="1288" w:type="dxa"/>
          </w:tcPr>
          <w:p w14:paraId="2E548BEA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</w:rPr>
            </w:pPr>
            <w:r w:rsidRPr="0006653E">
              <w:rPr>
                <w:rFonts w:ascii="Courier New" w:hAnsi="Courier New" w:cs="Courier New"/>
                <w:b/>
              </w:rPr>
              <w:t>Rec</w:t>
            </w:r>
          </w:p>
        </w:tc>
        <w:tc>
          <w:tcPr>
            <w:tcW w:w="1288" w:type="dxa"/>
          </w:tcPr>
          <w:p w14:paraId="7C88565D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</w:rPr>
            </w:pPr>
            <w:proofErr w:type="spellStart"/>
            <w:r w:rsidRPr="0006653E">
              <w:rPr>
                <w:rFonts w:ascii="Courier New" w:hAnsi="Courier New" w:cs="Courier New"/>
                <w:b/>
              </w:rPr>
              <w:t>dum_r</w:t>
            </w:r>
            <w:r>
              <w:rPr>
                <w:rFonts w:ascii="Courier New" w:hAnsi="Courier New" w:cs="Courier New"/>
                <w:b/>
              </w:rPr>
              <w:t>ec</w:t>
            </w:r>
            <w:proofErr w:type="spellEnd"/>
          </w:p>
        </w:tc>
        <w:tc>
          <w:tcPr>
            <w:tcW w:w="1288" w:type="dxa"/>
          </w:tcPr>
          <w:p w14:paraId="15661D22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</w:rPr>
            </w:pPr>
            <w:proofErr w:type="spellStart"/>
            <w:r w:rsidRPr="0006653E">
              <w:rPr>
                <w:rFonts w:ascii="Courier New" w:hAnsi="Courier New" w:cs="Courier New"/>
                <w:b/>
              </w:rPr>
              <w:t>dum_d</w:t>
            </w:r>
            <w:r>
              <w:rPr>
                <w:rFonts w:ascii="Courier New" w:hAnsi="Courier New" w:cs="Courier New"/>
                <w:b/>
              </w:rPr>
              <w:t>om</w:t>
            </w:r>
            <w:proofErr w:type="spellEnd"/>
          </w:p>
        </w:tc>
        <w:tc>
          <w:tcPr>
            <w:tcW w:w="1288" w:type="dxa"/>
          </w:tcPr>
          <w:p w14:paraId="097851D5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</w:rPr>
            </w:pPr>
            <w:proofErr w:type="spellStart"/>
            <w:r w:rsidRPr="0006653E">
              <w:rPr>
                <w:rFonts w:ascii="Courier New" w:hAnsi="Courier New" w:cs="Courier New"/>
                <w:b/>
              </w:rPr>
              <w:t>dum_a</w:t>
            </w:r>
            <w:r>
              <w:rPr>
                <w:rFonts w:ascii="Courier New" w:hAnsi="Courier New" w:cs="Courier New"/>
                <w:b/>
              </w:rPr>
              <w:t>dd</w:t>
            </w:r>
            <w:proofErr w:type="spellEnd"/>
            <w:r w:rsidRPr="0006653E">
              <w:rPr>
                <w:rFonts w:ascii="Courier New" w:hAnsi="Courier New" w:cs="Courier New"/>
                <w:b/>
              </w:rPr>
              <w:t xml:space="preserve">  </w:t>
            </w:r>
          </w:p>
        </w:tc>
      </w:tr>
      <w:tr w:rsidR="003F5AC8" w:rsidRPr="0006653E" w14:paraId="1E01AD2D" w14:textId="77777777" w:rsidTr="0070782D">
        <w:tc>
          <w:tcPr>
            <w:tcW w:w="1288" w:type="dxa"/>
          </w:tcPr>
          <w:p w14:paraId="4F1B1FB3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>AA</w:t>
            </w:r>
          </w:p>
        </w:tc>
        <w:tc>
          <w:tcPr>
            <w:tcW w:w="1288" w:type="dxa"/>
          </w:tcPr>
          <w:p w14:paraId="5E9BFBA1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>0</w:t>
            </w:r>
          </w:p>
        </w:tc>
        <w:tc>
          <w:tcPr>
            <w:tcW w:w="1288" w:type="dxa"/>
          </w:tcPr>
          <w:p w14:paraId="21113505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>0</w:t>
            </w:r>
          </w:p>
        </w:tc>
        <w:tc>
          <w:tcPr>
            <w:tcW w:w="1288" w:type="dxa"/>
          </w:tcPr>
          <w:p w14:paraId="2C2BB904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>0</w:t>
            </w:r>
          </w:p>
        </w:tc>
        <w:tc>
          <w:tcPr>
            <w:tcW w:w="1288" w:type="dxa"/>
          </w:tcPr>
          <w:p w14:paraId="24658AC6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>0</w:t>
            </w:r>
          </w:p>
        </w:tc>
        <w:tc>
          <w:tcPr>
            <w:tcW w:w="1288" w:type="dxa"/>
          </w:tcPr>
          <w:p w14:paraId="668989DF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>0</w:t>
            </w:r>
          </w:p>
        </w:tc>
        <w:tc>
          <w:tcPr>
            <w:tcW w:w="1288" w:type="dxa"/>
          </w:tcPr>
          <w:p w14:paraId="457B15D7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 xml:space="preserve">0      </w:t>
            </w:r>
          </w:p>
        </w:tc>
      </w:tr>
      <w:tr w:rsidR="003F5AC8" w:rsidRPr="0006653E" w14:paraId="6C49602F" w14:textId="77777777" w:rsidTr="0070782D">
        <w:tc>
          <w:tcPr>
            <w:tcW w:w="1288" w:type="dxa"/>
          </w:tcPr>
          <w:p w14:paraId="415D698B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>AB</w:t>
            </w:r>
          </w:p>
        </w:tc>
        <w:tc>
          <w:tcPr>
            <w:tcW w:w="1288" w:type="dxa"/>
          </w:tcPr>
          <w:p w14:paraId="37A6DD4D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>1</w:t>
            </w:r>
          </w:p>
        </w:tc>
        <w:tc>
          <w:tcPr>
            <w:tcW w:w="1288" w:type="dxa"/>
          </w:tcPr>
          <w:p w14:paraId="1784AAB7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>1</w:t>
            </w:r>
          </w:p>
        </w:tc>
        <w:tc>
          <w:tcPr>
            <w:tcW w:w="1288" w:type="dxa"/>
          </w:tcPr>
          <w:p w14:paraId="5795FCDB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>0</w:t>
            </w:r>
          </w:p>
        </w:tc>
        <w:tc>
          <w:tcPr>
            <w:tcW w:w="1288" w:type="dxa"/>
          </w:tcPr>
          <w:p w14:paraId="30123740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>0</w:t>
            </w:r>
          </w:p>
        </w:tc>
        <w:tc>
          <w:tcPr>
            <w:tcW w:w="1288" w:type="dxa"/>
          </w:tcPr>
          <w:p w14:paraId="45DE55FC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>1</w:t>
            </w:r>
          </w:p>
        </w:tc>
        <w:tc>
          <w:tcPr>
            <w:tcW w:w="1288" w:type="dxa"/>
          </w:tcPr>
          <w:p w14:paraId="7D95862D" w14:textId="77777777" w:rsidR="003F5AC8" w:rsidRPr="0006653E" w:rsidRDefault="003F5AC8" w:rsidP="0070782D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>1</w:t>
            </w:r>
          </w:p>
        </w:tc>
      </w:tr>
      <w:tr w:rsidR="003F5AC8" w:rsidRPr="0006653E" w14:paraId="2927FE9C" w14:textId="77777777" w:rsidTr="0070782D">
        <w:tc>
          <w:tcPr>
            <w:tcW w:w="1288" w:type="dxa"/>
          </w:tcPr>
          <w:p w14:paraId="55FBE462" w14:textId="77777777" w:rsidR="003F5AC8" w:rsidRPr="0006653E" w:rsidRDefault="003F5AC8" w:rsidP="0070782D">
            <w:pPr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>BB</w:t>
            </w:r>
          </w:p>
        </w:tc>
        <w:tc>
          <w:tcPr>
            <w:tcW w:w="1288" w:type="dxa"/>
          </w:tcPr>
          <w:p w14:paraId="3B756070" w14:textId="77777777" w:rsidR="003F5AC8" w:rsidRPr="0006653E" w:rsidRDefault="003F5AC8" w:rsidP="0070782D">
            <w:pPr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>1</w:t>
            </w:r>
          </w:p>
        </w:tc>
        <w:tc>
          <w:tcPr>
            <w:tcW w:w="1288" w:type="dxa"/>
          </w:tcPr>
          <w:p w14:paraId="2101848D" w14:textId="77777777" w:rsidR="003F5AC8" w:rsidRPr="0006653E" w:rsidRDefault="003F5AC8" w:rsidP="0070782D">
            <w:pPr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>2</w:t>
            </w:r>
          </w:p>
        </w:tc>
        <w:tc>
          <w:tcPr>
            <w:tcW w:w="1288" w:type="dxa"/>
          </w:tcPr>
          <w:p w14:paraId="5246E339" w14:textId="77777777" w:rsidR="003F5AC8" w:rsidRPr="0006653E" w:rsidRDefault="003F5AC8" w:rsidP="0070782D">
            <w:pPr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>1</w:t>
            </w:r>
          </w:p>
        </w:tc>
        <w:tc>
          <w:tcPr>
            <w:tcW w:w="1288" w:type="dxa"/>
          </w:tcPr>
          <w:p w14:paraId="0487DEEC" w14:textId="77777777" w:rsidR="003F5AC8" w:rsidRPr="0006653E" w:rsidRDefault="003F5AC8" w:rsidP="0070782D">
            <w:pPr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>1</w:t>
            </w:r>
          </w:p>
        </w:tc>
        <w:tc>
          <w:tcPr>
            <w:tcW w:w="1288" w:type="dxa"/>
          </w:tcPr>
          <w:p w14:paraId="6B7FB5B6" w14:textId="77777777" w:rsidR="003F5AC8" w:rsidRPr="0006653E" w:rsidRDefault="003F5AC8" w:rsidP="0070782D">
            <w:pPr>
              <w:rPr>
                <w:rFonts w:ascii="Courier New" w:hAnsi="Courier New" w:cs="Courier New"/>
              </w:rPr>
            </w:pPr>
            <w:r w:rsidRPr="0006653E">
              <w:rPr>
                <w:rFonts w:ascii="Courier New" w:hAnsi="Courier New" w:cs="Courier New"/>
              </w:rPr>
              <w:t>1</w:t>
            </w:r>
          </w:p>
        </w:tc>
        <w:tc>
          <w:tcPr>
            <w:tcW w:w="1288" w:type="dxa"/>
          </w:tcPr>
          <w:p w14:paraId="1D6AE6E1" w14:textId="77777777" w:rsidR="003F5AC8" w:rsidRPr="0006653E" w:rsidRDefault="003F5AC8" w:rsidP="0070782D">
            <w:r w:rsidRPr="0006653E">
              <w:rPr>
                <w:rFonts w:ascii="Courier New" w:hAnsi="Courier New" w:cs="Courier New"/>
              </w:rPr>
              <w:t>0</w:t>
            </w:r>
          </w:p>
        </w:tc>
      </w:tr>
    </w:tbl>
    <w:p w14:paraId="7E5F7B56" w14:textId="77777777" w:rsidR="003F5AC8" w:rsidRDefault="003F5AC8" w:rsidP="003F5AC8"/>
    <w:p w14:paraId="300B9C30" w14:textId="77777777" w:rsidR="003F5AC8" w:rsidRPr="000904B9" w:rsidRDefault="003F5AC8" w:rsidP="003F5AC8">
      <w:r>
        <w:t>Analyses were conducted in R. For simplicity, covariates are not included in the example script below.</w:t>
      </w:r>
    </w:p>
    <w:p w14:paraId="4873A059" w14:textId="77777777" w:rsidR="003F5AC8" w:rsidRPr="0006653E" w:rsidRDefault="003F5AC8" w:rsidP="003F5AC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06653E">
        <w:rPr>
          <w:rFonts w:ascii="Courier New" w:hAnsi="Courier New" w:cs="Courier New"/>
          <w:sz w:val="20"/>
          <w:szCs w:val="20"/>
        </w:rPr>
        <w:t>data</w:t>
      </w:r>
      <w:proofErr w:type="gramEnd"/>
      <w:r w:rsidRPr="0006653E">
        <w:rPr>
          <w:rFonts w:ascii="Courier New" w:hAnsi="Courier New" w:cs="Courier New"/>
          <w:sz w:val="20"/>
          <w:szCs w:val="20"/>
        </w:rPr>
        <w:t xml:space="preserve">             &lt;-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6653E">
        <w:rPr>
          <w:rFonts w:ascii="Courier New" w:hAnsi="Courier New" w:cs="Courier New"/>
          <w:sz w:val="20"/>
          <w:szCs w:val="20"/>
        </w:rPr>
        <w:t>read.table</w:t>
      </w:r>
      <w:proofErr w:type="spellEnd"/>
      <w:r w:rsidRPr="0006653E">
        <w:rPr>
          <w:rFonts w:ascii="Courier New" w:hAnsi="Courier New" w:cs="Courier New"/>
          <w:sz w:val="20"/>
          <w:szCs w:val="20"/>
        </w:rPr>
        <w:t xml:space="preserve"> ("………...raw", header=TRUE)</w:t>
      </w:r>
    </w:p>
    <w:p w14:paraId="16DB580B" w14:textId="77777777" w:rsidR="003F5AC8" w:rsidRDefault="003F5AC8" w:rsidP="003F5AC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7CD4C13" w14:textId="77777777" w:rsidR="003F5AC8" w:rsidRPr="0006653E" w:rsidRDefault="003F5AC8" w:rsidP="003F5AC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6653E">
        <w:rPr>
          <w:rFonts w:ascii="Courier New" w:hAnsi="Courier New" w:cs="Courier New"/>
          <w:sz w:val="20"/>
          <w:szCs w:val="20"/>
        </w:rPr>
        <w:t>data$</w:t>
      </w:r>
      <w:proofErr w:type="gramEnd"/>
      <w:r w:rsidRPr="0006653E">
        <w:rPr>
          <w:rFonts w:ascii="Courier New" w:hAnsi="Courier New" w:cs="Courier New"/>
          <w:sz w:val="20"/>
          <w:szCs w:val="20"/>
        </w:rPr>
        <w:t>dum_rec</w:t>
      </w:r>
      <w:proofErr w:type="spellEnd"/>
      <w:r w:rsidRPr="0006653E">
        <w:rPr>
          <w:rFonts w:ascii="Courier New" w:hAnsi="Courier New" w:cs="Courier New"/>
          <w:sz w:val="20"/>
          <w:szCs w:val="20"/>
        </w:rPr>
        <w:t xml:space="preserve">     &lt;- </w:t>
      </w:r>
      <w:proofErr w:type="spellStart"/>
      <w:r w:rsidRPr="0006653E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06653E">
        <w:rPr>
          <w:rFonts w:ascii="Courier New" w:hAnsi="Courier New" w:cs="Courier New"/>
          <w:sz w:val="20"/>
          <w:szCs w:val="20"/>
        </w:rPr>
        <w:t>(data4$</w:t>
      </w:r>
      <w:r>
        <w:rPr>
          <w:rFonts w:ascii="Courier New" w:hAnsi="Courier New" w:cs="Courier New"/>
          <w:sz w:val="20"/>
          <w:szCs w:val="20"/>
        </w:rPr>
        <w:t>SNP</w:t>
      </w:r>
      <w:r w:rsidRPr="0006653E">
        <w:rPr>
          <w:rFonts w:ascii="Courier New" w:hAnsi="Courier New" w:cs="Courier New"/>
          <w:sz w:val="20"/>
          <w:szCs w:val="20"/>
        </w:rPr>
        <w:t>==2, 1, 0)</w:t>
      </w:r>
    </w:p>
    <w:p w14:paraId="19EC69F1" w14:textId="77777777" w:rsidR="003F5AC8" w:rsidRPr="0006653E" w:rsidRDefault="003F5AC8" w:rsidP="003F5AC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6653E">
        <w:rPr>
          <w:rFonts w:ascii="Courier New" w:hAnsi="Courier New" w:cs="Courier New"/>
          <w:sz w:val="20"/>
          <w:szCs w:val="20"/>
        </w:rPr>
        <w:t>data$</w:t>
      </w:r>
      <w:proofErr w:type="gramEnd"/>
      <w:r w:rsidRPr="0006653E">
        <w:rPr>
          <w:rFonts w:ascii="Courier New" w:hAnsi="Courier New" w:cs="Courier New"/>
          <w:sz w:val="20"/>
          <w:szCs w:val="20"/>
        </w:rPr>
        <w:t>dum_dom</w:t>
      </w:r>
      <w:proofErr w:type="spellEnd"/>
      <w:r w:rsidRPr="0006653E">
        <w:rPr>
          <w:rFonts w:ascii="Courier New" w:hAnsi="Courier New" w:cs="Courier New"/>
          <w:sz w:val="20"/>
          <w:szCs w:val="20"/>
        </w:rPr>
        <w:t xml:space="preserve">     &lt;- </w:t>
      </w:r>
      <w:proofErr w:type="spellStart"/>
      <w:r w:rsidRPr="0006653E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06653E">
        <w:rPr>
          <w:rFonts w:ascii="Courier New" w:hAnsi="Courier New" w:cs="Courier New"/>
          <w:sz w:val="20"/>
          <w:szCs w:val="20"/>
        </w:rPr>
        <w:t>(data4$</w:t>
      </w:r>
      <w:r>
        <w:rPr>
          <w:rFonts w:ascii="Courier New" w:hAnsi="Courier New" w:cs="Courier New"/>
          <w:sz w:val="20"/>
          <w:szCs w:val="20"/>
        </w:rPr>
        <w:t>SNP</w:t>
      </w:r>
      <w:r w:rsidRPr="0006653E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&gt;0</w:t>
      </w:r>
      <w:r w:rsidRPr="0006653E">
        <w:rPr>
          <w:rFonts w:ascii="Courier New" w:hAnsi="Courier New" w:cs="Courier New"/>
          <w:sz w:val="20"/>
          <w:szCs w:val="20"/>
        </w:rPr>
        <w:t>, 1, 0)</w:t>
      </w:r>
    </w:p>
    <w:p w14:paraId="1DA911E7" w14:textId="77777777" w:rsidR="003F5AC8" w:rsidRPr="0006653E" w:rsidRDefault="003F5AC8" w:rsidP="003F5AC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6653E">
        <w:rPr>
          <w:rFonts w:ascii="Courier New" w:hAnsi="Courier New" w:cs="Courier New"/>
          <w:sz w:val="20"/>
          <w:szCs w:val="20"/>
        </w:rPr>
        <w:t>data</w:t>
      </w:r>
      <w:r>
        <w:rPr>
          <w:rFonts w:ascii="Courier New" w:hAnsi="Courier New" w:cs="Courier New"/>
          <w:sz w:val="20"/>
          <w:szCs w:val="20"/>
        </w:rPr>
        <w:t>$</w:t>
      </w:r>
      <w:proofErr w:type="gramEnd"/>
      <w:r>
        <w:rPr>
          <w:rFonts w:ascii="Courier New" w:hAnsi="Courier New" w:cs="Courier New"/>
          <w:sz w:val="20"/>
          <w:szCs w:val="20"/>
        </w:rPr>
        <w:t>dum_add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    </w:t>
      </w:r>
      <w:r w:rsidRPr="0006653E">
        <w:rPr>
          <w:rFonts w:ascii="Courier New" w:hAnsi="Courier New" w:cs="Courier New"/>
          <w:sz w:val="20"/>
          <w:szCs w:val="20"/>
        </w:rPr>
        <w:t xml:space="preserve">&lt;- </w:t>
      </w:r>
      <w:proofErr w:type="spellStart"/>
      <w:r w:rsidRPr="0006653E">
        <w:rPr>
          <w:rFonts w:ascii="Courier New" w:hAnsi="Courier New" w:cs="Courier New"/>
          <w:sz w:val="20"/>
          <w:szCs w:val="20"/>
        </w:rPr>
        <w:t>ifelse</w:t>
      </w:r>
      <w:proofErr w:type="spellEnd"/>
      <w:r w:rsidRPr="0006653E">
        <w:rPr>
          <w:rFonts w:ascii="Courier New" w:hAnsi="Courier New" w:cs="Courier New"/>
          <w:sz w:val="20"/>
          <w:szCs w:val="20"/>
        </w:rPr>
        <w:t>(data4$</w:t>
      </w:r>
      <w:r>
        <w:rPr>
          <w:rFonts w:ascii="Courier New" w:hAnsi="Courier New" w:cs="Courier New"/>
          <w:sz w:val="20"/>
          <w:szCs w:val="20"/>
        </w:rPr>
        <w:t>SNP</w:t>
      </w:r>
      <w:r w:rsidRPr="0006653E">
        <w:rPr>
          <w:rFonts w:ascii="Courier New" w:hAnsi="Courier New" w:cs="Courier New"/>
          <w:sz w:val="20"/>
          <w:szCs w:val="20"/>
        </w:rPr>
        <w:t>==1, 1, 0)</w:t>
      </w:r>
    </w:p>
    <w:p w14:paraId="7A208C1A" w14:textId="77777777" w:rsidR="003F5AC8" w:rsidRDefault="003F5AC8" w:rsidP="003F5AC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DABC2B2" w14:textId="77777777" w:rsidR="003F5AC8" w:rsidRPr="0006653E" w:rsidRDefault="003F5AC8" w:rsidP="003F5AC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653E">
        <w:rPr>
          <w:rFonts w:ascii="Courier New" w:hAnsi="Courier New" w:cs="Courier New"/>
          <w:sz w:val="20"/>
          <w:szCs w:val="20"/>
        </w:rPr>
        <w:t>model_</w:t>
      </w:r>
      <w:r>
        <w:rPr>
          <w:rFonts w:ascii="Courier New" w:hAnsi="Courier New" w:cs="Courier New"/>
          <w:sz w:val="20"/>
          <w:szCs w:val="20"/>
        </w:rPr>
        <w:t>rec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06653E">
        <w:rPr>
          <w:rFonts w:ascii="Courier New" w:hAnsi="Courier New" w:cs="Courier New"/>
          <w:sz w:val="20"/>
          <w:szCs w:val="20"/>
        </w:rPr>
        <w:t xml:space="preserve">       &lt;- </w:t>
      </w:r>
      <w:proofErr w:type="spellStart"/>
      <w:proofErr w:type="gramStart"/>
      <w:r w:rsidRPr="0006653E">
        <w:rPr>
          <w:rFonts w:ascii="Courier New" w:hAnsi="Courier New" w:cs="Courier New"/>
          <w:sz w:val="20"/>
          <w:szCs w:val="20"/>
        </w:rPr>
        <w:t>glm</w:t>
      </w:r>
      <w:proofErr w:type="spellEnd"/>
      <w:r w:rsidRPr="0006653E">
        <w:rPr>
          <w:rFonts w:ascii="Courier New" w:hAnsi="Courier New" w:cs="Courier New"/>
          <w:sz w:val="20"/>
          <w:szCs w:val="20"/>
        </w:rPr>
        <w:t>(</w:t>
      </w:r>
      <w:proofErr w:type="gramEnd"/>
      <w:r>
        <w:rPr>
          <w:rFonts w:ascii="Courier New" w:hAnsi="Courier New" w:cs="Courier New"/>
          <w:sz w:val="20"/>
          <w:szCs w:val="20"/>
        </w:rPr>
        <w:t>Strabismus</w:t>
      </w:r>
      <w:r w:rsidRPr="0006653E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>
        <w:rPr>
          <w:rFonts w:ascii="Courier New" w:hAnsi="Courier New" w:cs="Courier New"/>
          <w:sz w:val="20"/>
          <w:szCs w:val="20"/>
        </w:rPr>
        <w:t>dum_rec</w:t>
      </w:r>
      <w:proofErr w:type="spellEnd"/>
      <w:r>
        <w:rPr>
          <w:rFonts w:ascii="Courier New" w:hAnsi="Courier New" w:cs="Courier New"/>
          <w:sz w:val="20"/>
          <w:szCs w:val="20"/>
        </w:rPr>
        <w:t>, family=binomial(),data=data</w:t>
      </w:r>
      <w:r w:rsidRPr="0006653E">
        <w:rPr>
          <w:rFonts w:ascii="Courier New" w:hAnsi="Courier New" w:cs="Courier New"/>
          <w:sz w:val="20"/>
          <w:szCs w:val="20"/>
        </w:rPr>
        <w:t>)</w:t>
      </w:r>
    </w:p>
    <w:p w14:paraId="51590D3D" w14:textId="77777777" w:rsidR="003F5AC8" w:rsidRDefault="003F5AC8" w:rsidP="003F5AC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653E">
        <w:rPr>
          <w:rFonts w:ascii="Courier New" w:hAnsi="Courier New" w:cs="Courier New"/>
          <w:sz w:val="20"/>
          <w:szCs w:val="20"/>
        </w:rPr>
        <w:t>model_</w:t>
      </w:r>
      <w:r>
        <w:rPr>
          <w:rFonts w:ascii="Courier New" w:hAnsi="Courier New" w:cs="Courier New"/>
          <w:sz w:val="20"/>
          <w:szCs w:val="20"/>
        </w:rPr>
        <w:t>rec_add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06653E">
        <w:rPr>
          <w:rFonts w:ascii="Courier New" w:hAnsi="Courier New" w:cs="Courier New"/>
          <w:sz w:val="20"/>
          <w:szCs w:val="20"/>
        </w:rPr>
        <w:t xml:space="preserve">   &lt;- </w:t>
      </w:r>
      <w:proofErr w:type="spellStart"/>
      <w:proofErr w:type="gramStart"/>
      <w:r w:rsidRPr="0006653E">
        <w:rPr>
          <w:rFonts w:ascii="Courier New" w:hAnsi="Courier New" w:cs="Courier New"/>
          <w:sz w:val="20"/>
          <w:szCs w:val="20"/>
        </w:rPr>
        <w:t>glm</w:t>
      </w:r>
      <w:proofErr w:type="spellEnd"/>
      <w:r w:rsidRPr="0006653E">
        <w:rPr>
          <w:rFonts w:ascii="Courier New" w:hAnsi="Courier New" w:cs="Courier New"/>
          <w:sz w:val="20"/>
          <w:szCs w:val="20"/>
        </w:rPr>
        <w:t>(</w:t>
      </w:r>
      <w:proofErr w:type="gramEnd"/>
      <w:r>
        <w:rPr>
          <w:rFonts w:ascii="Courier New" w:hAnsi="Courier New" w:cs="Courier New"/>
          <w:sz w:val="20"/>
          <w:szCs w:val="20"/>
        </w:rPr>
        <w:t>Strabismus</w:t>
      </w:r>
      <w:r w:rsidRPr="0006653E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>
        <w:rPr>
          <w:rFonts w:ascii="Courier New" w:hAnsi="Courier New" w:cs="Courier New"/>
          <w:sz w:val="20"/>
          <w:szCs w:val="20"/>
        </w:rPr>
        <w:t>dum_rec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hAnsi="Courier New" w:cs="Courier New"/>
          <w:sz w:val="20"/>
          <w:szCs w:val="20"/>
        </w:rPr>
        <w:t>dum_add</w:t>
      </w:r>
      <w:proofErr w:type="spellEnd"/>
      <w:r>
        <w:rPr>
          <w:rFonts w:ascii="Courier New" w:hAnsi="Courier New" w:cs="Courier New"/>
          <w:sz w:val="20"/>
          <w:szCs w:val="20"/>
        </w:rPr>
        <w:t>, family=binomial(),data=data</w:t>
      </w:r>
      <w:r w:rsidRPr="0006653E">
        <w:rPr>
          <w:rFonts w:ascii="Courier New" w:hAnsi="Courier New" w:cs="Courier New"/>
          <w:sz w:val="20"/>
          <w:szCs w:val="20"/>
        </w:rPr>
        <w:t>)</w:t>
      </w:r>
    </w:p>
    <w:p w14:paraId="605DD08C" w14:textId="77777777" w:rsidR="003F5AC8" w:rsidRPr="0006653E" w:rsidRDefault="003F5AC8" w:rsidP="003F5AC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653E">
        <w:rPr>
          <w:rFonts w:ascii="Courier New" w:hAnsi="Courier New" w:cs="Courier New"/>
          <w:sz w:val="20"/>
          <w:szCs w:val="20"/>
        </w:rPr>
        <w:t>model_</w:t>
      </w:r>
      <w:r>
        <w:rPr>
          <w:rFonts w:ascii="Courier New" w:hAnsi="Courier New" w:cs="Courier New"/>
          <w:sz w:val="20"/>
          <w:szCs w:val="20"/>
        </w:rPr>
        <w:t>dom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06653E">
        <w:rPr>
          <w:rFonts w:ascii="Courier New" w:hAnsi="Courier New" w:cs="Courier New"/>
          <w:sz w:val="20"/>
          <w:szCs w:val="20"/>
        </w:rPr>
        <w:t xml:space="preserve">       &lt;- </w:t>
      </w:r>
      <w:proofErr w:type="spellStart"/>
      <w:proofErr w:type="gramStart"/>
      <w:r w:rsidRPr="0006653E">
        <w:rPr>
          <w:rFonts w:ascii="Courier New" w:hAnsi="Courier New" w:cs="Courier New"/>
          <w:sz w:val="20"/>
          <w:szCs w:val="20"/>
        </w:rPr>
        <w:t>glm</w:t>
      </w:r>
      <w:proofErr w:type="spellEnd"/>
      <w:r w:rsidRPr="0006653E">
        <w:rPr>
          <w:rFonts w:ascii="Courier New" w:hAnsi="Courier New" w:cs="Courier New"/>
          <w:sz w:val="20"/>
          <w:szCs w:val="20"/>
        </w:rPr>
        <w:t>(</w:t>
      </w:r>
      <w:proofErr w:type="gramEnd"/>
      <w:r>
        <w:rPr>
          <w:rFonts w:ascii="Courier New" w:hAnsi="Courier New" w:cs="Courier New"/>
          <w:sz w:val="20"/>
          <w:szCs w:val="20"/>
        </w:rPr>
        <w:t>Strabismus</w:t>
      </w:r>
      <w:r w:rsidRPr="0006653E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>
        <w:rPr>
          <w:rFonts w:ascii="Courier New" w:hAnsi="Courier New" w:cs="Courier New"/>
          <w:sz w:val="20"/>
          <w:szCs w:val="20"/>
        </w:rPr>
        <w:t>dum_dom</w:t>
      </w:r>
      <w:proofErr w:type="spellEnd"/>
      <w:r>
        <w:rPr>
          <w:rFonts w:ascii="Courier New" w:hAnsi="Courier New" w:cs="Courier New"/>
          <w:sz w:val="20"/>
          <w:szCs w:val="20"/>
        </w:rPr>
        <w:t>, family=binomial(),data=data</w:t>
      </w:r>
      <w:r w:rsidRPr="0006653E">
        <w:rPr>
          <w:rFonts w:ascii="Courier New" w:hAnsi="Courier New" w:cs="Courier New"/>
          <w:sz w:val="20"/>
          <w:szCs w:val="20"/>
        </w:rPr>
        <w:t>)</w:t>
      </w:r>
    </w:p>
    <w:p w14:paraId="0A168093" w14:textId="77777777" w:rsidR="003F5AC8" w:rsidRDefault="003F5AC8" w:rsidP="003F5AC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653E">
        <w:rPr>
          <w:rFonts w:ascii="Courier New" w:hAnsi="Courier New" w:cs="Courier New"/>
          <w:sz w:val="20"/>
          <w:szCs w:val="20"/>
        </w:rPr>
        <w:t>model_</w:t>
      </w:r>
      <w:r>
        <w:rPr>
          <w:rFonts w:ascii="Courier New" w:hAnsi="Courier New" w:cs="Courier New"/>
          <w:sz w:val="20"/>
          <w:szCs w:val="20"/>
        </w:rPr>
        <w:t>dom_add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06653E">
        <w:rPr>
          <w:rFonts w:ascii="Courier New" w:hAnsi="Courier New" w:cs="Courier New"/>
          <w:sz w:val="20"/>
          <w:szCs w:val="20"/>
        </w:rPr>
        <w:t xml:space="preserve">   &lt;- </w:t>
      </w:r>
      <w:proofErr w:type="spellStart"/>
      <w:proofErr w:type="gramStart"/>
      <w:r w:rsidRPr="0006653E">
        <w:rPr>
          <w:rFonts w:ascii="Courier New" w:hAnsi="Courier New" w:cs="Courier New"/>
          <w:sz w:val="20"/>
          <w:szCs w:val="20"/>
        </w:rPr>
        <w:t>glm</w:t>
      </w:r>
      <w:proofErr w:type="spellEnd"/>
      <w:r w:rsidRPr="0006653E">
        <w:rPr>
          <w:rFonts w:ascii="Courier New" w:hAnsi="Courier New" w:cs="Courier New"/>
          <w:sz w:val="20"/>
          <w:szCs w:val="20"/>
        </w:rPr>
        <w:t>(</w:t>
      </w:r>
      <w:proofErr w:type="gramEnd"/>
      <w:r>
        <w:rPr>
          <w:rFonts w:ascii="Courier New" w:hAnsi="Courier New" w:cs="Courier New"/>
          <w:sz w:val="20"/>
          <w:szCs w:val="20"/>
        </w:rPr>
        <w:t>Strabismus</w:t>
      </w:r>
      <w:r w:rsidRPr="0006653E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>
        <w:rPr>
          <w:rFonts w:ascii="Courier New" w:hAnsi="Courier New" w:cs="Courier New"/>
          <w:sz w:val="20"/>
          <w:szCs w:val="20"/>
        </w:rPr>
        <w:t>dum_dom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hAnsi="Courier New" w:cs="Courier New"/>
          <w:sz w:val="20"/>
          <w:szCs w:val="20"/>
        </w:rPr>
        <w:t>dum_add</w:t>
      </w:r>
      <w:proofErr w:type="spellEnd"/>
      <w:r>
        <w:rPr>
          <w:rFonts w:ascii="Courier New" w:hAnsi="Courier New" w:cs="Courier New"/>
          <w:sz w:val="20"/>
          <w:szCs w:val="20"/>
        </w:rPr>
        <w:t>, family=binomial(),data=data</w:t>
      </w:r>
      <w:r w:rsidRPr="0006653E">
        <w:rPr>
          <w:rFonts w:ascii="Courier New" w:hAnsi="Courier New" w:cs="Courier New"/>
          <w:sz w:val="20"/>
          <w:szCs w:val="20"/>
        </w:rPr>
        <w:t>)</w:t>
      </w:r>
    </w:p>
    <w:p w14:paraId="1C4F4898" w14:textId="77777777" w:rsidR="003F5AC8" w:rsidRDefault="003F5AC8" w:rsidP="003F5AC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8A0A3BF" w14:textId="77777777" w:rsidR="003F5AC8" w:rsidRPr="0006653E" w:rsidRDefault="003F5AC8" w:rsidP="003F5AC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6653E">
        <w:rPr>
          <w:rFonts w:ascii="Courier New" w:hAnsi="Courier New" w:cs="Courier New"/>
          <w:sz w:val="20"/>
          <w:szCs w:val="20"/>
        </w:rPr>
        <w:t>anova</w:t>
      </w:r>
      <w:proofErr w:type="spellEnd"/>
      <w:r w:rsidRPr="0006653E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06653E">
        <w:rPr>
          <w:rFonts w:ascii="Courier New" w:hAnsi="Courier New" w:cs="Courier New"/>
          <w:sz w:val="20"/>
          <w:szCs w:val="20"/>
        </w:rPr>
        <w:t>model_</w:t>
      </w:r>
      <w:r>
        <w:rPr>
          <w:rFonts w:ascii="Courier New" w:hAnsi="Courier New" w:cs="Courier New"/>
          <w:sz w:val="20"/>
          <w:szCs w:val="20"/>
        </w:rPr>
        <w:t>rec</w:t>
      </w:r>
      <w:proofErr w:type="spellEnd"/>
      <w:r w:rsidRPr="0006653E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6653E">
        <w:rPr>
          <w:rFonts w:ascii="Courier New" w:hAnsi="Courier New" w:cs="Courier New"/>
          <w:sz w:val="20"/>
          <w:szCs w:val="20"/>
        </w:rPr>
        <w:t>model_</w:t>
      </w:r>
      <w:r>
        <w:rPr>
          <w:rFonts w:ascii="Courier New" w:hAnsi="Courier New" w:cs="Courier New"/>
          <w:sz w:val="20"/>
          <w:szCs w:val="20"/>
        </w:rPr>
        <w:t>rec_add</w:t>
      </w:r>
      <w:proofErr w:type="spellEnd"/>
      <w:r>
        <w:rPr>
          <w:rFonts w:ascii="Courier New" w:hAnsi="Courier New" w:cs="Courier New"/>
          <w:sz w:val="20"/>
          <w:szCs w:val="20"/>
        </w:rPr>
        <w:t>)</w:t>
      </w:r>
    </w:p>
    <w:p w14:paraId="35B69687" w14:textId="77777777" w:rsidR="003F5AC8" w:rsidRPr="0006653E" w:rsidRDefault="003F5AC8" w:rsidP="003F5AC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6653E">
        <w:rPr>
          <w:rFonts w:ascii="Courier New" w:hAnsi="Courier New" w:cs="Courier New"/>
          <w:sz w:val="20"/>
          <w:szCs w:val="20"/>
        </w:rPr>
        <w:t>anova</w:t>
      </w:r>
      <w:proofErr w:type="spellEnd"/>
      <w:r w:rsidRPr="0006653E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06653E">
        <w:rPr>
          <w:rFonts w:ascii="Courier New" w:hAnsi="Courier New" w:cs="Courier New"/>
          <w:sz w:val="20"/>
          <w:szCs w:val="20"/>
        </w:rPr>
        <w:t>model_</w:t>
      </w:r>
      <w:r>
        <w:rPr>
          <w:rFonts w:ascii="Courier New" w:hAnsi="Courier New" w:cs="Courier New"/>
          <w:sz w:val="20"/>
          <w:szCs w:val="20"/>
        </w:rPr>
        <w:t>dom</w:t>
      </w:r>
      <w:proofErr w:type="spellEnd"/>
      <w:r w:rsidRPr="0006653E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06653E">
        <w:rPr>
          <w:rFonts w:ascii="Courier New" w:hAnsi="Courier New" w:cs="Courier New"/>
          <w:sz w:val="20"/>
          <w:szCs w:val="20"/>
        </w:rPr>
        <w:t>model_</w:t>
      </w:r>
      <w:r>
        <w:rPr>
          <w:rFonts w:ascii="Courier New" w:hAnsi="Courier New" w:cs="Courier New"/>
          <w:sz w:val="20"/>
          <w:szCs w:val="20"/>
        </w:rPr>
        <w:t>dom_add</w:t>
      </w:r>
      <w:proofErr w:type="spellEnd"/>
      <w:r>
        <w:rPr>
          <w:rFonts w:ascii="Courier New" w:hAnsi="Courier New" w:cs="Courier New"/>
          <w:sz w:val="20"/>
          <w:szCs w:val="20"/>
        </w:rPr>
        <w:t>)</w:t>
      </w:r>
    </w:p>
    <w:p w14:paraId="38B97F1A" w14:textId="77777777" w:rsidR="003F5AC8" w:rsidRDefault="003F5AC8" w:rsidP="003F5AC8"/>
    <w:p w14:paraId="2E20F47C" w14:textId="77777777" w:rsidR="003F5AC8" w:rsidRDefault="003F5AC8">
      <w:pPr>
        <w:rPr>
          <w:b/>
          <w:noProof/>
          <w:lang w:eastAsia="en-GB"/>
        </w:rPr>
        <w:sectPr w:rsidR="003F5AC8" w:rsidSect="000F7C6F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B5C73BB" w14:textId="28FA8730" w:rsidR="007C45E2" w:rsidRDefault="003F5AC8">
      <w:pPr>
        <w:rPr>
          <w:b/>
          <w:noProof/>
          <w:lang w:eastAsia="en-GB"/>
        </w:rPr>
      </w:pPr>
      <w:r>
        <w:rPr>
          <w:b/>
          <w:noProof/>
          <w:lang w:eastAsia="en-GB"/>
        </w:rPr>
        <w:lastRenderedPageBreak/>
        <w:t>Online Resource 2</w:t>
      </w:r>
      <w:r w:rsidR="00AD743E" w:rsidRPr="00F313BC">
        <w:rPr>
          <w:b/>
          <w:noProof/>
          <w:lang w:eastAsia="en-GB"/>
        </w:rPr>
        <w:t>. Lead variants for regions attaining P &lt;1.0e-0</w:t>
      </w:r>
      <w:r w:rsidR="00AD743E">
        <w:rPr>
          <w:b/>
          <w:noProof/>
          <w:lang w:eastAsia="en-GB"/>
        </w:rPr>
        <w:t xml:space="preserve">5 in GWAS for Strabismus. </w:t>
      </w:r>
      <w:r w:rsidR="00AD743E" w:rsidRPr="00F313BC">
        <w:rPr>
          <w:noProof/>
          <w:lang w:eastAsia="en-GB"/>
        </w:rPr>
        <w:t xml:space="preserve">Abbreviations: </w:t>
      </w:r>
      <w:r w:rsidR="007B7CC4">
        <w:rPr>
          <w:noProof/>
          <w:lang w:eastAsia="en-GB"/>
        </w:rPr>
        <w:t>REF=reference allele; EFFECT=effect</w:t>
      </w:r>
      <w:r w:rsidR="00AD743E">
        <w:rPr>
          <w:noProof/>
          <w:lang w:eastAsia="en-GB"/>
        </w:rPr>
        <w:t xml:space="preserve"> allele; MAF=minor allele frequency; INFO=IMPUTE2 imputation quality INFO metric; OR=odds ratio; CI=confidence interval.</w:t>
      </w:r>
    </w:p>
    <w:tbl>
      <w:tblPr>
        <w:tblW w:w="11655" w:type="dxa"/>
        <w:tblInd w:w="761" w:type="dxa"/>
        <w:tblLook w:val="04A0" w:firstRow="1" w:lastRow="0" w:firstColumn="1" w:lastColumn="0" w:noHBand="0" w:noVBand="1"/>
      </w:tblPr>
      <w:tblGrid>
        <w:gridCol w:w="1420"/>
        <w:gridCol w:w="938"/>
        <w:gridCol w:w="1417"/>
        <w:gridCol w:w="1134"/>
        <w:gridCol w:w="858"/>
        <w:gridCol w:w="960"/>
        <w:gridCol w:w="960"/>
        <w:gridCol w:w="960"/>
        <w:gridCol w:w="2060"/>
        <w:gridCol w:w="1097"/>
      </w:tblGrid>
      <w:tr w:rsidR="00AD743E" w:rsidRPr="00AD743E" w14:paraId="4792BD6A" w14:textId="77777777" w:rsidTr="00AD743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09AB5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NP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C006D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913EF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EBCD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EAE04" w14:textId="11E00844" w:rsidR="00AD743E" w:rsidRPr="00AD743E" w:rsidRDefault="007B7CC4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FFE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68E5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EA27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F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C061D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758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5 %CI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FB014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AD743E" w:rsidRPr="00AD743E" w14:paraId="0E2FB832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76A7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750782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DB21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617E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79585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1D2D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31AB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63A8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0B83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4E3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ABEF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16 to 1.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D7C1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2.24E-08</w:t>
            </w:r>
          </w:p>
        </w:tc>
      </w:tr>
      <w:tr w:rsidR="00AD743E" w:rsidRPr="00AD743E" w14:paraId="66DC6605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08AA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3754759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4BEF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D20F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8594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792A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39CB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EC0D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7741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CBD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893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38 to 1.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0793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7.40E-08</w:t>
            </w:r>
          </w:p>
        </w:tc>
      </w:tr>
      <w:tr w:rsidR="00AD743E" w:rsidRPr="00AD743E" w14:paraId="4DE114FA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C2EE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1169235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FAA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C7F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47550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CBB1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012B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AD7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1FE1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A63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B37D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37 to 1.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AEC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9.51E-08</w:t>
            </w:r>
          </w:p>
        </w:tc>
      </w:tr>
      <w:tr w:rsidR="00AD743E" w:rsidRPr="00AD743E" w14:paraId="7B4751FC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A61E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343496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AAEF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6B18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34528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2A25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B0A5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96A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C0BD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E981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C15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37 to 2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31BF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2.90E-07</w:t>
            </w:r>
          </w:p>
        </w:tc>
      </w:tr>
      <w:tr w:rsidR="00AD743E" w:rsidRPr="00AD743E" w14:paraId="470978D1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3C6F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177442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735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FA84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48245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58BE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531B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03BB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FD5E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D03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7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E2B7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38 to 2.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4F50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3.84E-07</w:t>
            </w:r>
          </w:p>
        </w:tc>
      </w:tr>
      <w:tr w:rsidR="00AD743E" w:rsidRPr="00AD743E" w14:paraId="17C20A67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D213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1176361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0F2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F6E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283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0528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AD3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0C96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C3E3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BCC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B613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43 to 2.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DA2F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8.42E-07</w:t>
            </w:r>
          </w:p>
        </w:tc>
      </w:tr>
      <w:tr w:rsidR="00AD743E" w:rsidRPr="00AD743E" w14:paraId="64DF4458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D648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572294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38DD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2C50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246553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AB1F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7544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839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72E0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E39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57D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24 to 1.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FB36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8.77E-07</w:t>
            </w:r>
          </w:p>
        </w:tc>
      </w:tr>
      <w:tr w:rsidR="00AD743E" w:rsidRPr="00AD743E" w14:paraId="39D5BF27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DC60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727656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4B1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2ACA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16461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7B5F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CC3E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538B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E05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A2E8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5954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64 to 0.7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A417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14E-06</w:t>
            </w:r>
          </w:p>
        </w:tc>
      </w:tr>
      <w:tr w:rsidR="00AD743E" w:rsidRPr="00AD743E" w14:paraId="37C659C9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173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795762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4391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0BA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55315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2125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5E9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5C2B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9AC3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0D1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4A65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15 to 1.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033F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68E-06</w:t>
            </w:r>
          </w:p>
        </w:tc>
      </w:tr>
      <w:tr w:rsidR="00AD743E" w:rsidRPr="00AD743E" w14:paraId="14014F74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3BF3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342037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C180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3EBD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35221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C096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11DB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F6D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9E38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B291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57EA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32 to 1.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93C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96E-06</w:t>
            </w:r>
          </w:p>
        </w:tc>
      </w:tr>
      <w:tr w:rsidR="00AD743E" w:rsidRPr="00AD743E" w14:paraId="527BA067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C8EB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1175177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A68E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5E7E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85060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D77F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072A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C2E8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0071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D7CD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AAC3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36 to 2.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EC23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2.98E-06</w:t>
            </w:r>
          </w:p>
        </w:tc>
      </w:tr>
      <w:tr w:rsidR="00AD743E" w:rsidRPr="00AD743E" w14:paraId="23FA49C3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7744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22748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6278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4554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24721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4FAD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877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0EE3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03D0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2B3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937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15 to 1.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CB1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3.14E-06</w:t>
            </w:r>
          </w:p>
        </w:tc>
      </w:tr>
      <w:tr w:rsidR="00AD743E" w:rsidRPr="00AD743E" w14:paraId="3F871371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82D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109326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A3D6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1CE3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217480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09A1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452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811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8D4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8821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4CEE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16 to 1.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1284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3.34E-06</w:t>
            </w:r>
          </w:p>
        </w:tc>
      </w:tr>
      <w:tr w:rsidR="00AD743E" w:rsidRPr="00AD743E" w14:paraId="36B05CC8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A673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15345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5FC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DCAB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92172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5181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A358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4CDE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E20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DADF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8828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37 to 2.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5CFF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4.13E-06</w:t>
            </w:r>
          </w:p>
        </w:tc>
      </w:tr>
      <w:tr w:rsidR="00AD743E" w:rsidRPr="00AD743E" w14:paraId="1D885685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3CB3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1161052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6E61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406D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3790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707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2B8D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8647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4BA0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204E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2.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086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51 to 2.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6C5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4.81E-06</w:t>
            </w:r>
          </w:p>
        </w:tc>
      </w:tr>
      <w:tr w:rsidR="00AD743E" w:rsidRPr="00AD743E" w14:paraId="3C176D54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EB0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1176823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6D05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2DDB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33024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30FA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E1ED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2BA6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3E06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20EF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1F81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32 to 2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77EB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5.10E-06</w:t>
            </w:r>
          </w:p>
        </w:tc>
      </w:tr>
      <w:tr w:rsidR="00AD743E" w:rsidRPr="00AD743E" w14:paraId="7409B864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0C33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1506858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F4D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CC2B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21754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6A15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8704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60B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6800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B1F3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8AF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40 to 2.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482D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5.79E-06</w:t>
            </w:r>
          </w:p>
        </w:tc>
      </w:tr>
      <w:tr w:rsidR="00AD743E" w:rsidRPr="00AD743E" w14:paraId="3138BA3F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D08F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1869743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DE15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A73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891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DB4B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9393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6B9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0727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47F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F484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45 to 2.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517B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6.34E-06</w:t>
            </w:r>
          </w:p>
        </w:tc>
      </w:tr>
      <w:tr w:rsidR="00AD743E" w:rsidRPr="00AD743E" w14:paraId="3FCCB4FC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BF34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765751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1033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33FE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46920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6B58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E12A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EC0F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F98E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8B0A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B8E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26 to 1.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4214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6.64E-06</w:t>
            </w:r>
          </w:p>
        </w:tc>
      </w:tr>
      <w:tr w:rsidR="00AD743E" w:rsidRPr="00AD743E" w14:paraId="7C8A93DD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F87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1431787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F408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819E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8721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5268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3F9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5016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451F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63AB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73CE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36 to 2.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9A1F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7.75E-06</w:t>
            </w:r>
          </w:p>
        </w:tc>
      </w:tr>
      <w:tr w:rsidR="00AD743E" w:rsidRPr="00AD743E" w14:paraId="509E3B19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881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1419517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79B5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DF0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3757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29CB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10F5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7A64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4F95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C757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4800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44 to 2.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D0FD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8.31E-06</w:t>
            </w:r>
          </w:p>
        </w:tc>
      </w:tr>
      <w:tr w:rsidR="00AD743E" w:rsidRPr="00AD743E" w14:paraId="1AC51985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08F8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756450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F89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CBA3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62553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260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818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434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F05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8695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C14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14 to 1.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38CE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9.19E-06</w:t>
            </w:r>
          </w:p>
        </w:tc>
      </w:tr>
      <w:tr w:rsidR="00AD743E" w:rsidRPr="00AD743E" w14:paraId="2F22D5B1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BF43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1424263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2CCD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AEE8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97246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CCA0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07DD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9F4D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03C0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87C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7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015C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34 to 2.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DED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9.56E-06</w:t>
            </w:r>
          </w:p>
        </w:tc>
      </w:tr>
      <w:tr w:rsidR="00AD743E" w:rsidRPr="00AD743E" w14:paraId="4A01A5CF" w14:textId="77777777" w:rsidTr="00AD743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CBD3E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rs5817435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4DA7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E43D2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20647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CD6D7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A99D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CE5F6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EEDD4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6A139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5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4054A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1.27 to 1.2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BC2EB" w14:textId="77777777" w:rsidR="00AD743E" w:rsidRPr="00AD743E" w:rsidRDefault="00AD743E" w:rsidP="00AD74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743E">
              <w:rPr>
                <w:rFonts w:ascii="Calibri" w:eastAsia="Times New Roman" w:hAnsi="Calibri" w:cs="Times New Roman"/>
                <w:color w:val="000000"/>
                <w:lang w:eastAsia="en-GB"/>
              </w:rPr>
              <w:t>9.76E-06</w:t>
            </w:r>
          </w:p>
        </w:tc>
      </w:tr>
    </w:tbl>
    <w:p w14:paraId="6BC08F75" w14:textId="1F1EC23F" w:rsidR="009B08F6" w:rsidRDefault="009B08F6">
      <w:pPr>
        <w:rPr>
          <w:b/>
          <w:noProof/>
          <w:lang w:eastAsia="en-GB"/>
        </w:rPr>
        <w:sectPr w:rsidR="009B08F6" w:rsidSect="000F7C6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F7A9C80" w14:textId="77777777" w:rsidR="000B0305" w:rsidRDefault="000B0305">
      <w:pPr>
        <w:rPr>
          <w:b/>
          <w:noProof/>
          <w:lang w:eastAsia="en-GB"/>
        </w:rPr>
      </w:pPr>
    </w:p>
    <w:p w14:paraId="4DD2C2A6" w14:textId="0D127ED2" w:rsidR="00F95EC1" w:rsidRDefault="00F95EC1">
      <w:pPr>
        <w:rPr>
          <w:b/>
          <w:noProof/>
          <w:lang w:eastAsia="en-GB"/>
        </w:rPr>
      </w:pPr>
    </w:p>
    <w:p w14:paraId="46E1DA9C" w14:textId="7E626CF8" w:rsidR="009A640B" w:rsidRDefault="003F5AC8">
      <w:pPr>
        <w:rPr>
          <w:noProof/>
          <w:lang w:eastAsia="en-GB"/>
        </w:rPr>
      </w:pPr>
      <w:r>
        <w:rPr>
          <w:b/>
          <w:noProof/>
          <w:lang w:eastAsia="en-GB"/>
        </w:rPr>
        <w:t>Online Resource 3</w:t>
      </w:r>
      <w:r w:rsidR="00F93E2D" w:rsidRPr="00F93E2D">
        <w:rPr>
          <w:b/>
          <w:noProof/>
          <w:lang w:eastAsia="en-GB"/>
        </w:rPr>
        <w:t xml:space="preserve">. Quantile-quantile plot of GWAS for </w:t>
      </w:r>
      <w:r w:rsidR="0060572C">
        <w:rPr>
          <w:b/>
          <w:noProof/>
          <w:lang w:eastAsia="en-GB"/>
        </w:rPr>
        <w:t>strabismus</w:t>
      </w:r>
      <w:r w:rsidR="00F93E2D" w:rsidRPr="00F93E2D">
        <w:rPr>
          <w:b/>
          <w:noProof/>
          <w:lang w:eastAsia="en-GB"/>
        </w:rPr>
        <w:t>.</w:t>
      </w:r>
      <w:r w:rsidR="00F93E2D">
        <w:rPr>
          <w:noProof/>
          <w:lang w:eastAsia="en-GB"/>
        </w:rPr>
        <w:t xml:space="preserve"> The x and y axes show expected and observed minus log10 </w:t>
      </w:r>
      <w:r w:rsidR="00F93E2D" w:rsidRPr="00F93E2D">
        <w:rPr>
          <w:i/>
          <w:noProof/>
          <w:lang w:eastAsia="en-GB"/>
        </w:rPr>
        <w:t>P</w:t>
      </w:r>
      <w:r w:rsidR="00F93E2D">
        <w:rPr>
          <w:noProof/>
          <w:lang w:eastAsia="en-GB"/>
        </w:rPr>
        <w:t>-values for association with the trait.</w:t>
      </w:r>
      <w:r w:rsidR="00372878">
        <w:rPr>
          <w:noProof/>
          <w:lang w:eastAsia="en-GB"/>
        </w:rPr>
        <w:t xml:space="preserve"> </w:t>
      </w:r>
    </w:p>
    <w:p w14:paraId="618C676B" w14:textId="78D7AC19" w:rsidR="00F93E2D" w:rsidRDefault="0060572C">
      <w:pPr>
        <w:rPr>
          <w:noProof/>
          <w:lang w:eastAsia="en-GB"/>
        </w:rPr>
      </w:pPr>
      <w:r w:rsidRPr="0060572C">
        <w:rPr>
          <w:noProof/>
          <w:lang w:eastAsia="en-GB"/>
        </w:rPr>
        <w:drawing>
          <wp:inline distT="0" distB="0" distL="0" distR="0" wp14:anchorId="07BB056D" wp14:editId="538D0CFE">
            <wp:extent cx="5731510" cy="5601720"/>
            <wp:effectExtent l="0" t="0" r="2540" b="0"/>
            <wp:docPr id="3" name="Picture 3" descr="C:\Users\c1576806\Dropbox\STORE N GO\GWAS Amblyopia\QQ plot strabism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1576806\Dropbox\STORE N GO\GWAS Amblyopia\QQ plot strabismus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84F0F" w14:textId="77777777" w:rsidR="009A640B" w:rsidRDefault="009A640B" w:rsidP="009A640B">
      <w:pPr>
        <w:rPr>
          <w:b/>
          <w:noProof/>
          <w:lang w:eastAsia="en-GB"/>
        </w:rPr>
      </w:pPr>
    </w:p>
    <w:p w14:paraId="56ADCE76" w14:textId="77777777" w:rsidR="009A640B" w:rsidRDefault="009A640B" w:rsidP="009A640B">
      <w:pPr>
        <w:rPr>
          <w:b/>
          <w:noProof/>
          <w:lang w:eastAsia="en-GB"/>
        </w:rPr>
      </w:pPr>
    </w:p>
    <w:p w14:paraId="24DE84AA" w14:textId="571B0419" w:rsidR="00312E9C" w:rsidRDefault="00312E9C">
      <w:r>
        <w:br w:type="page"/>
      </w:r>
    </w:p>
    <w:p w14:paraId="2272C54C" w14:textId="16DC6BAA" w:rsidR="00494BE0" w:rsidRDefault="00494BE0" w:rsidP="00494BE0">
      <w:pPr>
        <w:rPr>
          <w:noProof/>
          <w:lang w:eastAsia="en-GB"/>
        </w:rPr>
      </w:pPr>
      <w:r>
        <w:rPr>
          <w:b/>
          <w:noProof/>
          <w:lang w:eastAsia="en-GB"/>
        </w:rPr>
        <w:lastRenderedPageBreak/>
        <w:t>Online Resource 4</w:t>
      </w:r>
      <w:r w:rsidRPr="00F93E2D">
        <w:rPr>
          <w:b/>
          <w:noProof/>
          <w:lang w:eastAsia="en-GB"/>
        </w:rPr>
        <w:t xml:space="preserve">. </w:t>
      </w:r>
      <w:r>
        <w:rPr>
          <w:b/>
          <w:noProof/>
          <w:lang w:eastAsia="en-GB"/>
        </w:rPr>
        <w:t xml:space="preserve">Evolutionary conservation of </w:t>
      </w:r>
      <w:r w:rsidR="0028511E">
        <w:rPr>
          <w:b/>
          <w:noProof/>
          <w:lang w:eastAsia="en-GB"/>
        </w:rPr>
        <w:t>cysteine-</w:t>
      </w:r>
      <w:r w:rsidRPr="00494BE0">
        <w:rPr>
          <w:b/>
          <w:noProof/>
          <w:lang w:eastAsia="en-GB"/>
        </w:rPr>
        <w:t xml:space="preserve">177 of </w:t>
      </w:r>
      <w:r>
        <w:rPr>
          <w:b/>
          <w:noProof/>
          <w:lang w:eastAsia="en-GB"/>
        </w:rPr>
        <w:t xml:space="preserve">the </w:t>
      </w:r>
      <w:r w:rsidRPr="00494BE0">
        <w:rPr>
          <w:b/>
          <w:i/>
          <w:noProof/>
          <w:lang w:eastAsia="en-GB"/>
        </w:rPr>
        <w:t>TSPAN10</w:t>
      </w:r>
      <w:r>
        <w:rPr>
          <w:b/>
          <w:noProof/>
          <w:lang w:eastAsia="en-GB"/>
        </w:rPr>
        <w:t xml:space="preserve"> gene</w:t>
      </w:r>
      <w:r w:rsidRPr="00F93E2D">
        <w:rPr>
          <w:b/>
          <w:noProof/>
          <w:lang w:eastAsia="en-GB"/>
        </w:rPr>
        <w:t>.</w:t>
      </w:r>
      <w:r>
        <w:rPr>
          <w:noProof/>
          <w:lang w:eastAsia="en-GB"/>
        </w:rPr>
        <w:t xml:space="preserve"> Protein sequences in the NCBI HomoloGene database were aligned using ClustalW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544"/>
      </w:tblGrid>
      <w:tr w:rsidR="00312E9C" w:rsidRPr="00F239CE" w14:paraId="05A1F33C" w14:textId="77777777" w:rsidTr="004C726C">
        <w:tc>
          <w:tcPr>
            <w:tcW w:w="2405" w:type="dxa"/>
            <w:tcBorders>
              <w:top w:val="single" w:sz="4" w:space="0" w:color="auto"/>
            </w:tcBorders>
          </w:tcPr>
          <w:p w14:paraId="47A03B06" w14:textId="77777777" w:rsidR="00312E9C" w:rsidRPr="00F239CE" w:rsidRDefault="00312E9C" w:rsidP="004C726C">
            <w:pPr>
              <w:rPr>
                <w:rFonts w:ascii="Arial" w:hAnsi="Arial" w:cs="Arial"/>
              </w:rPr>
            </w:pPr>
            <w:r w:rsidRPr="00F239CE">
              <w:rPr>
                <w:rFonts w:ascii="Arial" w:hAnsi="Arial" w:cs="Arial"/>
              </w:rPr>
              <w:t>Human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905267A" w14:textId="46D63574" w:rsidR="00312E9C" w:rsidRPr="00F239CE" w:rsidRDefault="00312E9C" w:rsidP="00494BE0">
            <w:pPr>
              <w:rPr>
                <w:rFonts w:ascii="Courier New" w:hAnsi="Courier New" w:cs="Courier New"/>
              </w:rPr>
            </w:pPr>
            <w:r w:rsidRPr="00F239CE">
              <w:rPr>
                <w:rFonts w:ascii="Courier New" w:hAnsi="Courier New" w:cs="Courier New"/>
              </w:rPr>
              <w:t>GGLVVSAVSLAG</w:t>
            </w:r>
            <w:r w:rsidR="00494BE0" w:rsidRPr="0028511E">
              <w:rPr>
                <w:rFonts w:ascii="Courier New" w:hAnsi="Courier New" w:cs="Courier New"/>
                <w:b/>
                <w:highlight w:val="green"/>
              </w:rPr>
              <w:t>C</w:t>
            </w:r>
            <w:r w:rsidRPr="00F239CE">
              <w:rPr>
                <w:rFonts w:ascii="Courier New" w:hAnsi="Courier New" w:cs="Courier New"/>
              </w:rPr>
              <w:t>LGALCENTCLLR</w:t>
            </w:r>
          </w:p>
        </w:tc>
      </w:tr>
      <w:tr w:rsidR="00312E9C" w:rsidRPr="00F239CE" w14:paraId="5AFACCB7" w14:textId="77777777" w:rsidTr="004C726C">
        <w:tc>
          <w:tcPr>
            <w:tcW w:w="2405" w:type="dxa"/>
          </w:tcPr>
          <w:p w14:paraId="30FD0144" w14:textId="77777777" w:rsidR="00312E9C" w:rsidRPr="00F239CE" w:rsidRDefault="00312E9C" w:rsidP="004C726C">
            <w:pPr>
              <w:rPr>
                <w:rFonts w:ascii="Arial" w:hAnsi="Arial" w:cs="Arial"/>
              </w:rPr>
            </w:pPr>
            <w:r w:rsidRPr="00F239CE">
              <w:rPr>
                <w:rFonts w:ascii="Arial" w:hAnsi="Arial" w:cs="Arial"/>
              </w:rPr>
              <w:t>Chimpanzee</w:t>
            </w:r>
          </w:p>
        </w:tc>
        <w:tc>
          <w:tcPr>
            <w:tcW w:w="3544" w:type="dxa"/>
          </w:tcPr>
          <w:p w14:paraId="75265794" w14:textId="77777777" w:rsidR="00312E9C" w:rsidRPr="00F239CE" w:rsidRDefault="00312E9C" w:rsidP="004C726C">
            <w:pPr>
              <w:rPr>
                <w:rFonts w:ascii="Courier New" w:hAnsi="Courier New" w:cs="Courier New"/>
              </w:rPr>
            </w:pPr>
            <w:r w:rsidRPr="00F239CE">
              <w:rPr>
                <w:rFonts w:ascii="Courier New" w:hAnsi="Courier New" w:cs="Courier New"/>
              </w:rPr>
              <w:t>GGLVVSAVSLAG</w:t>
            </w:r>
            <w:r w:rsidRPr="00F239CE">
              <w:rPr>
                <w:rFonts w:ascii="Courier New" w:hAnsi="Courier New" w:cs="Courier New"/>
                <w:b/>
                <w:highlight w:val="green"/>
              </w:rPr>
              <w:t>C</w:t>
            </w:r>
            <w:r w:rsidRPr="00F239CE">
              <w:rPr>
                <w:rFonts w:ascii="Courier New" w:hAnsi="Courier New" w:cs="Courier New"/>
              </w:rPr>
              <w:t>LGALCENTCLLR</w:t>
            </w:r>
          </w:p>
        </w:tc>
      </w:tr>
      <w:tr w:rsidR="00312E9C" w:rsidRPr="00F239CE" w14:paraId="61AAFC79" w14:textId="77777777" w:rsidTr="004C726C">
        <w:tc>
          <w:tcPr>
            <w:tcW w:w="2405" w:type="dxa"/>
          </w:tcPr>
          <w:p w14:paraId="628C5D5F" w14:textId="6E6E9684" w:rsidR="00312E9C" w:rsidRPr="00F239CE" w:rsidRDefault="00312E9C" w:rsidP="00312E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F239CE">
              <w:rPr>
                <w:rFonts w:ascii="Arial" w:hAnsi="Arial" w:cs="Arial"/>
              </w:rPr>
              <w:t>acaque</w:t>
            </w:r>
          </w:p>
        </w:tc>
        <w:tc>
          <w:tcPr>
            <w:tcW w:w="3544" w:type="dxa"/>
          </w:tcPr>
          <w:p w14:paraId="3DE6FDFF" w14:textId="77777777" w:rsidR="00312E9C" w:rsidRPr="00F239CE" w:rsidRDefault="00312E9C" w:rsidP="004C726C">
            <w:pPr>
              <w:rPr>
                <w:rFonts w:ascii="Courier New" w:hAnsi="Courier New" w:cs="Courier New"/>
              </w:rPr>
            </w:pPr>
            <w:r w:rsidRPr="00F239CE">
              <w:rPr>
                <w:rFonts w:ascii="Courier New" w:hAnsi="Courier New" w:cs="Courier New"/>
              </w:rPr>
              <w:t>GGLVVSTVSLAG</w:t>
            </w:r>
            <w:r w:rsidRPr="0028511E">
              <w:rPr>
                <w:rFonts w:ascii="Courier New" w:hAnsi="Courier New" w:cs="Courier New"/>
                <w:b/>
                <w:highlight w:val="green"/>
                <w:shd w:val="clear" w:color="auto" w:fill="00B050"/>
              </w:rPr>
              <w:t>C</w:t>
            </w:r>
            <w:r w:rsidRPr="00F239CE">
              <w:rPr>
                <w:rFonts w:ascii="Courier New" w:hAnsi="Courier New" w:cs="Courier New"/>
              </w:rPr>
              <w:t>LGALCENTCLLH</w:t>
            </w:r>
          </w:p>
        </w:tc>
      </w:tr>
      <w:tr w:rsidR="00312E9C" w:rsidRPr="00F239CE" w14:paraId="2CE5F32C" w14:textId="77777777" w:rsidTr="004C726C">
        <w:tc>
          <w:tcPr>
            <w:tcW w:w="2405" w:type="dxa"/>
          </w:tcPr>
          <w:p w14:paraId="77A489D1" w14:textId="16EFA1B3" w:rsidR="00312E9C" w:rsidRPr="00F239CE" w:rsidRDefault="00312E9C" w:rsidP="004C72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F239CE">
              <w:rPr>
                <w:rFonts w:ascii="Arial" w:hAnsi="Arial" w:cs="Arial"/>
              </w:rPr>
              <w:t>anine</w:t>
            </w:r>
          </w:p>
        </w:tc>
        <w:tc>
          <w:tcPr>
            <w:tcW w:w="3544" w:type="dxa"/>
          </w:tcPr>
          <w:p w14:paraId="7E480B49" w14:textId="77777777" w:rsidR="00312E9C" w:rsidRPr="00F239CE" w:rsidRDefault="00312E9C" w:rsidP="004C726C">
            <w:pPr>
              <w:rPr>
                <w:rFonts w:ascii="Courier New" w:hAnsi="Courier New" w:cs="Courier New"/>
              </w:rPr>
            </w:pPr>
            <w:r w:rsidRPr="00F239CE">
              <w:rPr>
                <w:rFonts w:ascii="Courier New" w:hAnsi="Courier New" w:cs="Courier New"/>
              </w:rPr>
              <w:t>GGLAVGAVSLAG</w:t>
            </w:r>
            <w:r w:rsidRPr="00F239CE">
              <w:rPr>
                <w:rFonts w:ascii="Courier New" w:hAnsi="Courier New" w:cs="Courier New"/>
                <w:b/>
                <w:highlight w:val="green"/>
              </w:rPr>
              <w:t>C</w:t>
            </w:r>
            <w:r w:rsidRPr="00F239CE">
              <w:rPr>
                <w:rFonts w:ascii="Courier New" w:hAnsi="Courier New" w:cs="Courier New"/>
              </w:rPr>
              <w:t>LGALCENACLLH</w:t>
            </w:r>
          </w:p>
        </w:tc>
      </w:tr>
      <w:tr w:rsidR="00312E9C" w:rsidRPr="00F239CE" w14:paraId="216B456F" w14:textId="77777777" w:rsidTr="004C726C">
        <w:tc>
          <w:tcPr>
            <w:tcW w:w="2405" w:type="dxa"/>
          </w:tcPr>
          <w:p w14:paraId="0CAE9802" w14:textId="77777777" w:rsidR="00312E9C" w:rsidRPr="00F239CE" w:rsidRDefault="00312E9C" w:rsidP="004C726C">
            <w:pPr>
              <w:rPr>
                <w:rFonts w:ascii="Arial" w:hAnsi="Arial" w:cs="Arial"/>
              </w:rPr>
            </w:pPr>
            <w:r w:rsidRPr="00F239CE">
              <w:rPr>
                <w:rFonts w:ascii="Arial" w:hAnsi="Arial" w:cs="Arial"/>
              </w:rPr>
              <w:t>Bovine</w:t>
            </w:r>
          </w:p>
        </w:tc>
        <w:tc>
          <w:tcPr>
            <w:tcW w:w="3544" w:type="dxa"/>
          </w:tcPr>
          <w:p w14:paraId="210A40F9" w14:textId="77777777" w:rsidR="00312E9C" w:rsidRPr="00F239CE" w:rsidRDefault="00312E9C" w:rsidP="004C726C">
            <w:pPr>
              <w:rPr>
                <w:rFonts w:ascii="Courier New" w:hAnsi="Courier New" w:cs="Courier New"/>
              </w:rPr>
            </w:pPr>
            <w:r w:rsidRPr="00F239CE">
              <w:rPr>
                <w:rFonts w:ascii="Courier New" w:hAnsi="Courier New" w:cs="Courier New"/>
              </w:rPr>
              <w:t>GGLAVSVVSLAG</w:t>
            </w:r>
            <w:r w:rsidRPr="00F239CE">
              <w:rPr>
                <w:rFonts w:ascii="Courier New" w:hAnsi="Courier New" w:cs="Courier New"/>
                <w:b/>
                <w:highlight w:val="green"/>
              </w:rPr>
              <w:t>C</w:t>
            </w:r>
            <w:r w:rsidRPr="00F239CE">
              <w:rPr>
                <w:rFonts w:ascii="Courier New" w:hAnsi="Courier New" w:cs="Courier New"/>
              </w:rPr>
              <w:t>LGALCENTFLLR</w:t>
            </w:r>
          </w:p>
        </w:tc>
      </w:tr>
      <w:tr w:rsidR="00312E9C" w:rsidRPr="00F239CE" w14:paraId="3E4B8B53" w14:textId="77777777" w:rsidTr="004C726C">
        <w:tc>
          <w:tcPr>
            <w:tcW w:w="2405" w:type="dxa"/>
          </w:tcPr>
          <w:p w14:paraId="2B5376E9" w14:textId="77777777" w:rsidR="00312E9C" w:rsidRPr="00F239CE" w:rsidRDefault="00312E9C" w:rsidP="004C726C">
            <w:pPr>
              <w:rPr>
                <w:rFonts w:ascii="Arial" w:hAnsi="Arial" w:cs="Arial"/>
              </w:rPr>
            </w:pPr>
            <w:r w:rsidRPr="00F239CE">
              <w:rPr>
                <w:rFonts w:ascii="Arial" w:hAnsi="Arial" w:cs="Arial"/>
              </w:rPr>
              <w:t>Mouse</w:t>
            </w:r>
          </w:p>
        </w:tc>
        <w:tc>
          <w:tcPr>
            <w:tcW w:w="3544" w:type="dxa"/>
          </w:tcPr>
          <w:p w14:paraId="3C059C57" w14:textId="77777777" w:rsidR="00312E9C" w:rsidRPr="00F239CE" w:rsidRDefault="00312E9C" w:rsidP="004C726C">
            <w:pPr>
              <w:rPr>
                <w:rFonts w:ascii="Courier New" w:hAnsi="Courier New" w:cs="Courier New"/>
              </w:rPr>
            </w:pPr>
            <w:r w:rsidRPr="00F239CE">
              <w:rPr>
                <w:rFonts w:ascii="Courier New" w:hAnsi="Courier New" w:cs="Courier New"/>
              </w:rPr>
              <w:t>GGLVVSVVSLSG</w:t>
            </w:r>
            <w:r w:rsidRPr="00F239CE">
              <w:rPr>
                <w:rFonts w:ascii="Courier New" w:hAnsi="Courier New" w:cs="Courier New"/>
                <w:b/>
                <w:highlight w:val="green"/>
              </w:rPr>
              <w:t>C</w:t>
            </w:r>
            <w:r w:rsidRPr="00F239CE">
              <w:rPr>
                <w:rFonts w:ascii="Courier New" w:hAnsi="Courier New" w:cs="Courier New"/>
              </w:rPr>
              <w:t>LGAFCENSCLLH</w:t>
            </w:r>
          </w:p>
        </w:tc>
      </w:tr>
      <w:tr w:rsidR="00312E9C" w:rsidRPr="00F239CE" w14:paraId="7348DDD2" w14:textId="77777777" w:rsidTr="004C726C">
        <w:tc>
          <w:tcPr>
            <w:tcW w:w="2405" w:type="dxa"/>
          </w:tcPr>
          <w:p w14:paraId="732CC132" w14:textId="77777777" w:rsidR="00312E9C" w:rsidRPr="00F239CE" w:rsidRDefault="00312E9C" w:rsidP="004C726C">
            <w:pPr>
              <w:rPr>
                <w:rFonts w:ascii="Arial" w:hAnsi="Arial" w:cs="Arial"/>
              </w:rPr>
            </w:pPr>
            <w:r w:rsidRPr="00F239CE">
              <w:rPr>
                <w:rFonts w:ascii="Arial" w:hAnsi="Arial" w:cs="Arial"/>
              </w:rPr>
              <w:t>Rat</w:t>
            </w:r>
          </w:p>
        </w:tc>
        <w:tc>
          <w:tcPr>
            <w:tcW w:w="3544" w:type="dxa"/>
          </w:tcPr>
          <w:p w14:paraId="16FC9766" w14:textId="77777777" w:rsidR="00312E9C" w:rsidRPr="00F239CE" w:rsidRDefault="00312E9C" w:rsidP="004C726C">
            <w:pPr>
              <w:rPr>
                <w:rFonts w:ascii="Courier New" w:hAnsi="Courier New" w:cs="Courier New"/>
              </w:rPr>
            </w:pPr>
            <w:r w:rsidRPr="00F239CE">
              <w:rPr>
                <w:rFonts w:ascii="Courier New" w:hAnsi="Courier New" w:cs="Courier New"/>
              </w:rPr>
              <w:t>GGLVVSVVSLSG</w:t>
            </w:r>
            <w:r w:rsidRPr="00F239CE">
              <w:rPr>
                <w:rFonts w:ascii="Courier New" w:hAnsi="Courier New" w:cs="Courier New"/>
                <w:b/>
                <w:highlight w:val="green"/>
              </w:rPr>
              <w:t>C</w:t>
            </w:r>
            <w:r w:rsidRPr="00F239CE">
              <w:rPr>
                <w:rFonts w:ascii="Courier New" w:hAnsi="Courier New" w:cs="Courier New"/>
              </w:rPr>
              <w:t>LGAFCENSCLLH</w:t>
            </w:r>
          </w:p>
        </w:tc>
      </w:tr>
      <w:tr w:rsidR="00312E9C" w:rsidRPr="00F239CE" w14:paraId="1923C208" w14:textId="77777777" w:rsidTr="004C726C">
        <w:tc>
          <w:tcPr>
            <w:tcW w:w="2405" w:type="dxa"/>
          </w:tcPr>
          <w:p w14:paraId="4D72C337" w14:textId="77777777" w:rsidR="00312E9C" w:rsidRPr="00F239CE" w:rsidRDefault="00312E9C" w:rsidP="004C726C">
            <w:pPr>
              <w:rPr>
                <w:rFonts w:ascii="Arial" w:hAnsi="Arial" w:cs="Arial"/>
              </w:rPr>
            </w:pPr>
            <w:r w:rsidRPr="00F239CE">
              <w:rPr>
                <w:rFonts w:ascii="Arial" w:hAnsi="Arial" w:cs="Arial"/>
              </w:rPr>
              <w:t>Chicken</w:t>
            </w:r>
          </w:p>
        </w:tc>
        <w:tc>
          <w:tcPr>
            <w:tcW w:w="3544" w:type="dxa"/>
          </w:tcPr>
          <w:p w14:paraId="46B7ED9F" w14:textId="77777777" w:rsidR="00312E9C" w:rsidRPr="00F239CE" w:rsidRDefault="00312E9C" w:rsidP="004C726C">
            <w:pPr>
              <w:rPr>
                <w:rFonts w:ascii="Courier New" w:hAnsi="Courier New" w:cs="Courier New"/>
              </w:rPr>
            </w:pPr>
            <w:r w:rsidRPr="00F239CE">
              <w:rPr>
                <w:rFonts w:ascii="Courier New" w:hAnsi="Courier New" w:cs="Courier New"/>
              </w:rPr>
              <w:t>AGLGASTVSLAG</w:t>
            </w:r>
            <w:r w:rsidRPr="00F239CE">
              <w:rPr>
                <w:rFonts w:ascii="Courier New" w:hAnsi="Courier New" w:cs="Courier New"/>
                <w:b/>
                <w:highlight w:val="green"/>
              </w:rPr>
              <w:t>C</w:t>
            </w:r>
            <w:r w:rsidRPr="00F239CE">
              <w:rPr>
                <w:rFonts w:ascii="Courier New" w:hAnsi="Courier New" w:cs="Courier New"/>
              </w:rPr>
              <w:t>LGVLRSSTCLLR</w:t>
            </w:r>
          </w:p>
        </w:tc>
      </w:tr>
      <w:tr w:rsidR="00312E9C" w:rsidRPr="00F239CE" w14:paraId="66C7503D" w14:textId="77777777" w:rsidTr="004C726C">
        <w:tc>
          <w:tcPr>
            <w:tcW w:w="2405" w:type="dxa"/>
          </w:tcPr>
          <w:p w14:paraId="0BD77B82" w14:textId="77777777" w:rsidR="00312E9C" w:rsidRPr="00F239CE" w:rsidRDefault="00312E9C" w:rsidP="004C726C">
            <w:pPr>
              <w:rPr>
                <w:rFonts w:ascii="Arial" w:hAnsi="Arial" w:cs="Arial"/>
              </w:rPr>
            </w:pPr>
            <w:proofErr w:type="spellStart"/>
            <w:r w:rsidRPr="00F239CE">
              <w:rPr>
                <w:rFonts w:ascii="Arial" w:hAnsi="Arial" w:cs="Arial"/>
              </w:rPr>
              <w:t>Xenopus</w:t>
            </w:r>
            <w:proofErr w:type="spellEnd"/>
          </w:p>
        </w:tc>
        <w:tc>
          <w:tcPr>
            <w:tcW w:w="3544" w:type="dxa"/>
          </w:tcPr>
          <w:p w14:paraId="64A9F275" w14:textId="77777777" w:rsidR="00312E9C" w:rsidRPr="00F239CE" w:rsidRDefault="00312E9C" w:rsidP="004C726C">
            <w:pPr>
              <w:rPr>
                <w:rFonts w:ascii="Courier New" w:hAnsi="Courier New" w:cs="Courier New"/>
              </w:rPr>
            </w:pPr>
            <w:r w:rsidRPr="00F239CE">
              <w:rPr>
                <w:rFonts w:ascii="Courier New" w:hAnsi="Courier New" w:cs="Courier New"/>
              </w:rPr>
              <w:t>LGLVLALLSMTG</w:t>
            </w:r>
            <w:r w:rsidRPr="00F239CE">
              <w:rPr>
                <w:rFonts w:ascii="Courier New" w:hAnsi="Courier New" w:cs="Courier New"/>
                <w:b/>
                <w:highlight w:val="green"/>
              </w:rPr>
              <w:t>C</w:t>
            </w:r>
            <w:r w:rsidRPr="00F239CE">
              <w:rPr>
                <w:rFonts w:ascii="Courier New" w:hAnsi="Courier New" w:cs="Courier New"/>
              </w:rPr>
              <w:t>IGALRENMCLLR</w:t>
            </w:r>
          </w:p>
        </w:tc>
      </w:tr>
      <w:tr w:rsidR="00312E9C" w:rsidRPr="00F239CE" w14:paraId="43BEC3DD" w14:textId="77777777" w:rsidTr="004C726C">
        <w:tc>
          <w:tcPr>
            <w:tcW w:w="2405" w:type="dxa"/>
            <w:tcBorders>
              <w:bottom w:val="single" w:sz="4" w:space="0" w:color="auto"/>
            </w:tcBorders>
          </w:tcPr>
          <w:p w14:paraId="075E16EB" w14:textId="77777777" w:rsidR="00312E9C" w:rsidRPr="00F239CE" w:rsidRDefault="00312E9C" w:rsidP="004C726C">
            <w:pPr>
              <w:rPr>
                <w:rFonts w:ascii="Arial" w:hAnsi="Arial" w:cs="Arial"/>
              </w:rPr>
            </w:pPr>
            <w:r w:rsidRPr="00F239CE">
              <w:rPr>
                <w:rFonts w:ascii="Arial" w:hAnsi="Arial" w:cs="Arial"/>
              </w:rPr>
              <w:t>Zebrafish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FA1F848" w14:textId="77777777" w:rsidR="00312E9C" w:rsidRPr="00F239CE" w:rsidRDefault="00312E9C" w:rsidP="004C726C">
            <w:pPr>
              <w:rPr>
                <w:rFonts w:ascii="Courier New" w:hAnsi="Courier New" w:cs="Courier New"/>
              </w:rPr>
            </w:pPr>
            <w:r w:rsidRPr="00F239CE">
              <w:rPr>
                <w:rFonts w:ascii="Courier New" w:hAnsi="Courier New" w:cs="Courier New"/>
              </w:rPr>
              <w:t>VGLIVSFLSVSG</w:t>
            </w:r>
            <w:r w:rsidRPr="00F239CE">
              <w:rPr>
                <w:rFonts w:ascii="Courier New" w:hAnsi="Courier New" w:cs="Courier New"/>
                <w:b/>
                <w:highlight w:val="green"/>
              </w:rPr>
              <w:t>C</w:t>
            </w:r>
            <w:r w:rsidRPr="00F239CE">
              <w:rPr>
                <w:rFonts w:ascii="Courier New" w:hAnsi="Courier New" w:cs="Courier New"/>
              </w:rPr>
              <w:t>LGFIRENIYLLR</w:t>
            </w:r>
          </w:p>
        </w:tc>
      </w:tr>
    </w:tbl>
    <w:p w14:paraId="2F9DFFE6" w14:textId="77777777" w:rsidR="00312E9C" w:rsidRDefault="00312E9C" w:rsidP="003F5AC8"/>
    <w:p w14:paraId="32B1B572" w14:textId="77777777" w:rsidR="00E878B9" w:rsidRDefault="00E878B9" w:rsidP="003F5AC8">
      <w:pPr>
        <w:sectPr w:rsidR="00E878B9" w:rsidSect="003F5AC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6EE050" w14:textId="6D4D54ED" w:rsidR="00312E9C" w:rsidRDefault="00E878B9" w:rsidP="003F5AC8">
      <w:r w:rsidRPr="00E878B9">
        <w:rPr>
          <w:b/>
        </w:rPr>
        <w:lastRenderedPageBreak/>
        <w:t>Online Resource 5. Sensitivity analysis: exclusion of participants with AMD.</w:t>
      </w:r>
      <w:r>
        <w:t xml:space="preserve"> The association between strabismus and </w:t>
      </w:r>
      <w:r w:rsidRPr="00E878B9">
        <w:t>rs75078292</w:t>
      </w:r>
      <w:r>
        <w:t xml:space="preserve"> genotype was repeated after excluding participants who self-reported having age-related macular degeneration.</w:t>
      </w:r>
      <w:r w:rsidR="0069613E">
        <w:t xml:space="preserve"> The sample size was n=</w:t>
      </w:r>
      <w:bookmarkStart w:id="0" w:name="_GoBack"/>
      <w:bookmarkEnd w:id="0"/>
      <w:r w:rsidR="0069613E" w:rsidRPr="0069613E">
        <w:t>65,917 participants (1,325 cases and 64,592 controls)</w:t>
      </w:r>
      <w:r w:rsidR="0069613E">
        <w:t>. Age, sex, genotyping array and 10 PCs were included as covaria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878B9" w:rsidRPr="00E878B9" w14:paraId="1E13D890" w14:textId="77777777" w:rsidTr="00E878B9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31EFDA9" w14:textId="1D5F87CC" w:rsidR="00E878B9" w:rsidRPr="00E878B9" w:rsidRDefault="00E878B9" w:rsidP="004A33D9">
            <w:pPr>
              <w:rPr>
                <w:b/>
              </w:rPr>
            </w:pPr>
            <w:r w:rsidRPr="00E878B9">
              <w:rPr>
                <w:b/>
              </w:rPr>
              <w:t>Inheritance model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61B54" w14:textId="77777777" w:rsidR="00E878B9" w:rsidRPr="00E878B9" w:rsidRDefault="00E878B9" w:rsidP="00E878B9">
            <w:pPr>
              <w:jc w:val="center"/>
              <w:rPr>
                <w:b/>
              </w:rPr>
            </w:pPr>
            <w:r w:rsidRPr="00E878B9">
              <w:rPr>
                <w:b/>
              </w:rPr>
              <w:t>O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344AE" w14:textId="77777777" w:rsidR="00E878B9" w:rsidRPr="00E878B9" w:rsidRDefault="00E878B9" w:rsidP="00E878B9">
            <w:pPr>
              <w:jc w:val="center"/>
              <w:rPr>
                <w:b/>
              </w:rPr>
            </w:pPr>
            <w:r w:rsidRPr="00E878B9">
              <w:rPr>
                <w:b/>
              </w:rPr>
              <w:t>95%CI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E6E8C" w14:textId="3A62C703" w:rsidR="00E878B9" w:rsidRPr="00E878B9" w:rsidRDefault="00E878B9" w:rsidP="00E878B9">
            <w:pPr>
              <w:jc w:val="center"/>
              <w:rPr>
                <w:b/>
              </w:rPr>
            </w:pPr>
            <w:r w:rsidRPr="00E878B9">
              <w:rPr>
                <w:b/>
                <w:i/>
              </w:rPr>
              <w:t>P</w:t>
            </w:r>
            <w:r w:rsidRPr="00E878B9">
              <w:rPr>
                <w:b/>
              </w:rPr>
              <w:t>-value</w:t>
            </w:r>
          </w:p>
        </w:tc>
      </w:tr>
      <w:tr w:rsidR="00E878B9" w:rsidRPr="00E878B9" w14:paraId="25AA1E11" w14:textId="77777777" w:rsidTr="00E878B9">
        <w:tc>
          <w:tcPr>
            <w:tcW w:w="2254" w:type="dxa"/>
            <w:tcBorders>
              <w:top w:val="single" w:sz="4" w:space="0" w:color="auto"/>
            </w:tcBorders>
          </w:tcPr>
          <w:p w14:paraId="7A67CEC5" w14:textId="77777777" w:rsidR="00E878B9" w:rsidRPr="00E878B9" w:rsidRDefault="00E878B9" w:rsidP="004A33D9">
            <w:r w:rsidRPr="00E878B9">
              <w:t>Additive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7B746030" w14:textId="44DEF809" w:rsidR="00E878B9" w:rsidRPr="00E878B9" w:rsidRDefault="00E878B9" w:rsidP="00E878B9">
            <w:pPr>
              <w:jc w:val="center"/>
            </w:pPr>
            <w:r>
              <w:t>1.24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3A9AFEC2" w14:textId="77777777" w:rsidR="00E878B9" w:rsidRPr="00E878B9" w:rsidRDefault="00E878B9" w:rsidP="00E878B9">
            <w:pPr>
              <w:jc w:val="center"/>
            </w:pPr>
            <w:r w:rsidRPr="00E878B9">
              <w:t>1.15  1.34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672C32EA" w14:textId="77777777" w:rsidR="00E878B9" w:rsidRPr="00E878B9" w:rsidRDefault="00E878B9" w:rsidP="00E878B9">
            <w:pPr>
              <w:jc w:val="center"/>
            </w:pPr>
            <w:r w:rsidRPr="00E878B9">
              <w:t>8.16E-08</w:t>
            </w:r>
          </w:p>
        </w:tc>
      </w:tr>
      <w:tr w:rsidR="00E878B9" w:rsidRPr="00E878B9" w14:paraId="30C0C365" w14:textId="77777777" w:rsidTr="00E878B9">
        <w:tc>
          <w:tcPr>
            <w:tcW w:w="2254" w:type="dxa"/>
          </w:tcPr>
          <w:p w14:paraId="0A502A9A" w14:textId="77777777" w:rsidR="00E878B9" w:rsidRPr="00E878B9" w:rsidRDefault="00E878B9" w:rsidP="004A33D9">
            <w:r w:rsidRPr="00E878B9">
              <w:t>Recessive</w:t>
            </w:r>
          </w:p>
        </w:tc>
        <w:tc>
          <w:tcPr>
            <w:tcW w:w="2254" w:type="dxa"/>
            <w:vAlign w:val="center"/>
          </w:tcPr>
          <w:p w14:paraId="407F00CE" w14:textId="45726622" w:rsidR="00E878B9" w:rsidRPr="00E878B9" w:rsidRDefault="00E878B9" w:rsidP="00E878B9">
            <w:pPr>
              <w:jc w:val="center"/>
            </w:pPr>
            <w:r>
              <w:t>1.63</w:t>
            </w:r>
          </w:p>
        </w:tc>
        <w:tc>
          <w:tcPr>
            <w:tcW w:w="2254" w:type="dxa"/>
            <w:vAlign w:val="center"/>
          </w:tcPr>
          <w:p w14:paraId="634EB4C7" w14:textId="77777777" w:rsidR="00E878B9" w:rsidRPr="00E878B9" w:rsidRDefault="00E878B9" w:rsidP="00E878B9">
            <w:pPr>
              <w:jc w:val="center"/>
            </w:pPr>
            <w:r w:rsidRPr="00E878B9">
              <w:t>1.42  1.87</w:t>
            </w:r>
          </w:p>
        </w:tc>
        <w:tc>
          <w:tcPr>
            <w:tcW w:w="2254" w:type="dxa"/>
            <w:vAlign w:val="center"/>
          </w:tcPr>
          <w:p w14:paraId="5D7A1D3E" w14:textId="77777777" w:rsidR="00E878B9" w:rsidRPr="00E878B9" w:rsidRDefault="00E878B9" w:rsidP="00E878B9">
            <w:pPr>
              <w:jc w:val="center"/>
            </w:pPr>
            <w:r w:rsidRPr="00E878B9">
              <w:t>8.45E-12</w:t>
            </w:r>
          </w:p>
        </w:tc>
      </w:tr>
      <w:tr w:rsidR="00E878B9" w:rsidRPr="00E878B9" w14:paraId="04FA007E" w14:textId="77777777" w:rsidTr="00E878B9">
        <w:tc>
          <w:tcPr>
            <w:tcW w:w="2254" w:type="dxa"/>
            <w:tcBorders>
              <w:bottom w:val="single" w:sz="4" w:space="0" w:color="auto"/>
            </w:tcBorders>
          </w:tcPr>
          <w:p w14:paraId="6E14B46F" w14:textId="77777777" w:rsidR="00E878B9" w:rsidRPr="00E878B9" w:rsidRDefault="00E878B9" w:rsidP="004A33D9">
            <w:r w:rsidRPr="00E878B9">
              <w:t>Dominant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2B5AEFC0" w14:textId="3174202A" w:rsidR="00E878B9" w:rsidRPr="00E878B9" w:rsidRDefault="00E878B9" w:rsidP="00E878B9">
            <w:pPr>
              <w:jc w:val="center"/>
            </w:pPr>
            <w:r>
              <w:t>1.16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5AAC621A" w14:textId="77777777" w:rsidR="00E878B9" w:rsidRPr="00E878B9" w:rsidRDefault="00E878B9" w:rsidP="00E878B9">
            <w:pPr>
              <w:jc w:val="center"/>
            </w:pPr>
            <w:r w:rsidRPr="00E878B9">
              <w:t>1.04  1.30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223C78FB" w14:textId="77777777" w:rsidR="00E878B9" w:rsidRPr="00E878B9" w:rsidRDefault="00E878B9" w:rsidP="00E878B9">
            <w:pPr>
              <w:jc w:val="center"/>
            </w:pPr>
            <w:r w:rsidRPr="00E878B9">
              <w:t>1.03E-02</w:t>
            </w:r>
          </w:p>
        </w:tc>
      </w:tr>
    </w:tbl>
    <w:p w14:paraId="1681E64A" w14:textId="77777777" w:rsidR="00E878B9" w:rsidRDefault="00E878B9" w:rsidP="00E878B9"/>
    <w:sectPr w:rsidR="00E878B9" w:rsidSect="003F5A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077C0A" w14:textId="77777777" w:rsidR="00AF7F66" w:rsidRDefault="00AF7F66" w:rsidP="005D532A">
      <w:pPr>
        <w:spacing w:after="0" w:line="240" w:lineRule="auto"/>
      </w:pPr>
      <w:r>
        <w:separator/>
      </w:r>
    </w:p>
  </w:endnote>
  <w:endnote w:type="continuationSeparator" w:id="0">
    <w:p w14:paraId="2AA1117E" w14:textId="77777777" w:rsidR="00AF7F66" w:rsidRDefault="00AF7F66" w:rsidP="005D5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F9EE2B" w14:textId="77777777" w:rsidR="001279A1" w:rsidRDefault="001279A1" w:rsidP="000F7C6F">
    <w:pPr>
      <w:pStyle w:val="Footer"/>
      <w:jc w:val="center"/>
    </w:pPr>
    <w:r>
      <w:t>Page S</w:t>
    </w:r>
    <w:sdt>
      <w:sdtPr>
        <w:id w:val="51650664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613E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3E32F4B6" w14:textId="77777777" w:rsidR="001279A1" w:rsidRDefault="001279A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85463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B25D9B" w14:textId="77777777" w:rsidR="001279A1" w:rsidRDefault="001279A1" w:rsidP="000F7C6F">
        <w:pPr>
          <w:pStyle w:val="Footer"/>
          <w:jc w:val="center"/>
        </w:pPr>
        <w:r>
          <w:t>Page 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613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EBDE77C" w14:textId="77777777" w:rsidR="001279A1" w:rsidRDefault="001279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D1DCF5" w14:textId="77777777" w:rsidR="00AF7F66" w:rsidRDefault="00AF7F66" w:rsidP="005D532A">
      <w:pPr>
        <w:spacing w:after="0" w:line="240" w:lineRule="auto"/>
      </w:pPr>
      <w:r>
        <w:separator/>
      </w:r>
    </w:p>
  </w:footnote>
  <w:footnote w:type="continuationSeparator" w:id="0">
    <w:p w14:paraId="3CA631CC" w14:textId="77777777" w:rsidR="00AF7F66" w:rsidRDefault="00AF7F66" w:rsidP="005D53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asvz597p9050ew5a25dwzdwv0ae9x2spze&quot;&gt;Jez (Endnote 9)&lt;record-ids&gt;&lt;item&gt;1197&lt;/item&gt;&lt;item&gt;2656&lt;/item&gt;&lt;item&gt;2657&lt;/item&gt;&lt;item&gt;3076&lt;/item&gt;&lt;item&gt;3716&lt;/item&gt;&lt;item&gt;3787&lt;/item&gt;&lt;item&gt;4532&lt;/item&gt;&lt;item&gt;5259&lt;/item&gt;&lt;item&gt;5570&lt;/item&gt;&lt;item&gt;5605&lt;/item&gt;&lt;item&gt;5856&lt;/item&gt;&lt;item&gt;5973&lt;/item&gt;&lt;item&gt;6702&lt;/item&gt;&lt;item&gt;7003&lt;/item&gt;&lt;item&gt;7143&lt;/item&gt;&lt;item&gt;7455&lt;/item&gt;&lt;item&gt;7606&lt;/item&gt;&lt;item&gt;7915&lt;/item&gt;&lt;item&gt;7929&lt;/item&gt;&lt;item&gt;8301&lt;/item&gt;&lt;item&gt;8509&lt;/item&gt;&lt;item&gt;8580&lt;/item&gt;&lt;item&gt;8702&lt;/item&gt;&lt;item&gt;8741&lt;/item&gt;&lt;item&gt;8752&lt;/item&gt;&lt;item&gt;8870&lt;/item&gt;&lt;item&gt;8922&lt;/item&gt;&lt;item&gt;8970&lt;/item&gt;&lt;item&gt;8974&lt;/item&gt;&lt;item&gt;8980&lt;/item&gt;&lt;item&gt;9117&lt;/item&gt;&lt;item&gt;9119&lt;/item&gt;&lt;item&gt;9316&lt;/item&gt;&lt;item&gt;9349&lt;/item&gt;&lt;item&gt;9468&lt;/item&gt;&lt;item&gt;9639&lt;/item&gt;&lt;item&gt;9658&lt;/item&gt;&lt;item&gt;9659&lt;/item&gt;&lt;item&gt;9736&lt;/item&gt;&lt;item&gt;9737&lt;/item&gt;&lt;item&gt;9741&lt;/item&gt;&lt;item&gt;9744&lt;/item&gt;&lt;item&gt;9746&lt;/item&gt;&lt;item&gt;9748&lt;/item&gt;&lt;item&gt;9749&lt;/item&gt;&lt;item&gt;9750&lt;/item&gt;&lt;item&gt;9751&lt;/item&gt;&lt;item&gt;9752&lt;/item&gt;&lt;item&gt;9753&lt;/item&gt;&lt;item&gt;9757&lt;/item&gt;&lt;item&gt;9758&lt;/item&gt;&lt;item&gt;9759&lt;/item&gt;&lt;item&gt;9760&lt;/item&gt;&lt;item&gt;9761&lt;/item&gt;&lt;item&gt;9764&lt;/item&gt;&lt;item&gt;9765&lt;/item&gt;&lt;item&gt;9767&lt;/item&gt;&lt;item&gt;9768&lt;/item&gt;&lt;item&gt;9769&lt;/item&gt;&lt;item&gt;9770&lt;/item&gt;&lt;item&gt;9771&lt;/item&gt;&lt;/record-ids&gt;&lt;/item&gt;&lt;/Libraries&gt;"/>
  </w:docVars>
  <w:rsids>
    <w:rsidRoot w:val="00D053C9"/>
    <w:rsid w:val="00002702"/>
    <w:rsid w:val="00003EAC"/>
    <w:rsid w:val="000110C2"/>
    <w:rsid w:val="00012822"/>
    <w:rsid w:val="000130EA"/>
    <w:rsid w:val="00032819"/>
    <w:rsid w:val="00053461"/>
    <w:rsid w:val="0006297D"/>
    <w:rsid w:val="0006653E"/>
    <w:rsid w:val="000904B9"/>
    <w:rsid w:val="000941AD"/>
    <w:rsid w:val="000964C3"/>
    <w:rsid w:val="00097C09"/>
    <w:rsid w:val="000A2B1A"/>
    <w:rsid w:val="000A4F8F"/>
    <w:rsid w:val="000B0305"/>
    <w:rsid w:val="000C00BE"/>
    <w:rsid w:val="000C62FD"/>
    <w:rsid w:val="000C6D84"/>
    <w:rsid w:val="000E5073"/>
    <w:rsid w:val="000E59EA"/>
    <w:rsid w:val="000F4036"/>
    <w:rsid w:val="000F4541"/>
    <w:rsid w:val="000F5DEB"/>
    <w:rsid w:val="000F7C6F"/>
    <w:rsid w:val="00104C42"/>
    <w:rsid w:val="0011099D"/>
    <w:rsid w:val="00112A2B"/>
    <w:rsid w:val="00112D6E"/>
    <w:rsid w:val="001279A1"/>
    <w:rsid w:val="00150DBC"/>
    <w:rsid w:val="00153DCB"/>
    <w:rsid w:val="001624BF"/>
    <w:rsid w:val="001718C9"/>
    <w:rsid w:val="001803C7"/>
    <w:rsid w:val="00184B35"/>
    <w:rsid w:val="00185B7F"/>
    <w:rsid w:val="00191B2D"/>
    <w:rsid w:val="00194E36"/>
    <w:rsid w:val="001B7388"/>
    <w:rsid w:val="001C380E"/>
    <w:rsid w:val="001C4051"/>
    <w:rsid w:val="001C4CB8"/>
    <w:rsid w:val="001C4E7B"/>
    <w:rsid w:val="001D43E2"/>
    <w:rsid w:val="001E6359"/>
    <w:rsid w:val="001F0279"/>
    <w:rsid w:val="00201162"/>
    <w:rsid w:val="002030C1"/>
    <w:rsid w:val="00203C20"/>
    <w:rsid w:val="0022039E"/>
    <w:rsid w:val="00232BE6"/>
    <w:rsid w:val="00232E44"/>
    <w:rsid w:val="002443F7"/>
    <w:rsid w:val="00247E46"/>
    <w:rsid w:val="002507EA"/>
    <w:rsid w:val="00250B69"/>
    <w:rsid w:val="002523BC"/>
    <w:rsid w:val="00252540"/>
    <w:rsid w:val="002558AF"/>
    <w:rsid w:val="00255E8A"/>
    <w:rsid w:val="00262777"/>
    <w:rsid w:val="0026347F"/>
    <w:rsid w:val="00273F5A"/>
    <w:rsid w:val="0028511E"/>
    <w:rsid w:val="00294B16"/>
    <w:rsid w:val="002A08BA"/>
    <w:rsid w:val="002B5342"/>
    <w:rsid w:val="002C1E67"/>
    <w:rsid w:val="002C6350"/>
    <w:rsid w:val="002E431C"/>
    <w:rsid w:val="002E6034"/>
    <w:rsid w:val="00303F19"/>
    <w:rsid w:val="00306845"/>
    <w:rsid w:val="00310914"/>
    <w:rsid w:val="003129EA"/>
    <w:rsid w:val="00312E9C"/>
    <w:rsid w:val="00333237"/>
    <w:rsid w:val="00336EF7"/>
    <w:rsid w:val="0034619A"/>
    <w:rsid w:val="003569D6"/>
    <w:rsid w:val="00361F78"/>
    <w:rsid w:val="00372878"/>
    <w:rsid w:val="003753FB"/>
    <w:rsid w:val="003764F9"/>
    <w:rsid w:val="00383D80"/>
    <w:rsid w:val="003927FB"/>
    <w:rsid w:val="0039592B"/>
    <w:rsid w:val="003D5BA4"/>
    <w:rsid w:val="003E7247"/>
    <w:rsid w:val="003F5AC8"/>
    <w:rsid w:val="00402050"/>
    <w:rsid w:val="0040224E"/>
    <w:rsid w:val="00405892"/>
    <w:rsid w:val="00416530"/>
    <w:rsid w:val="00420D0D"/>
    <w:rsid w:val="00421CDF"/>
    <w:rsid w:val="004221F2"/>
    <w:rsid w:val="00422DB0"/>
    <w:rsid w:val="004231AB"/>
    <w:rsid w:val="004265DF"/>
    <w:rsid w:val="00435CA1"/>
    <w:rsid w:val="00451862"/>
    <w:rsid w:val="00455DAB"/>
    <w:rsid w:val="00455E3A"/>
    <w:rsid w:val="00460207"/>
    <w:rsid w:val="00462962"/>
    <w:rsid w:val="00471607"/>
    <w:rsid w:val="00472CE1"/>
    <w:rsid w:val="004757FD"/>
    <w:rsid w:val="00481459"/>
    <w:rsid w:val="00493F19"/>
    <w:rsid w:val="00494BE0"/>
    <w:rsid w:val="004A724B"/>
    <w:rsid w:val="004C5062"/>
    <w:rsid w:val="004C5B34"/>
    <w:rsid w:val="004D0A44"/>
    <w:rsid w:val="004F1CD6"/>
    <w:rsid w:val="004F45A4"/>
    <w:rsid w:val="00502B07"/>
    <w:rsid w:val="0050441A"/>
    <w:rsid w:val="00504DD0"/>
    <w:rsid w:val="00507196"/>
    <w:rsid w:val="00513B72"/>
    <w:rsid w:val="00516A02"/>
    <w:rsid w:val="0053371F"/>
    <w:rsid w:val="005436B8"/>
    <w:rsid w:val="00546434"/>
    <w:rsid w:val="00551845"/>
    <w:rsid w:val="005554E7"/>
    <w:rsid w:val="005607AA"/>
    <w:rsid w:val="00563C05"/>
    <w:rsid w:val="00572B0F"/>
    <w:rsid w:val="00584C78"/>
    <w:rsid w:val="005934EE"/>
    <w:rsid w:val="005D1DFB"/>
    <w:rsid w:val="005D2372"/>
    <w:rsid w:val="005D33A8"/>
    <w:rsid w:val="005D45DD"/>
    <w:rsid w:val="005D532A"/>
    <w:rsid w:val="0060572C"/>
    <w:rsid w:val="00605FF8"/>
    <w:rsid w:val="00620BF6"/>
    <w:rsid w:val="00621D5F"/>
    <w:rsid w:val="00622958"/>
    <w:rsid w:val="00631059"/>
    <w:rsid w:val="00642487"/>
    <w:rsid w:val="00645C1F"/>
    <w:rsid w:val="0065178B"/>
    <w:rsid w:val="006574B5"/>
    <w:rsid w:val="00662692"/>
    <w:rsid w:val="006654B1"/>
    <w:rsid w:val="00665E7D"/>
    <w:rsid w:val="00677C86"/>
    <w:rsid w:val="0068450E"/>
    <w:rsid w:val="00695C00"/>
    <w:rsid w:val="0069613E"/>
    <w:rsid w:val="006B1940"/>
    <w:rsid w:val="006C2027"/>
    <w:rsid w:val="006D442F"/>
    <w:rsid w:val="006D4A04"/>
    <w:rsid w:val="006E0498"/>
    <w:rsid w:val="006F379F"/>
    <w:rsid w:val="006F7451"/>
    <w:rsid w:val="00706D31"/>
    <w:rsid w:val="00710E8E"/>
    <w:rsid w:val="00712CAF"/>
    <w:rsid w:val="00715DD6"/>
    <w:rsid w:val="00722242"/>
    <w:rsid w:val="0073005D"/>
    <w:rsid w:val="00745F70"/>
    <w:rsid w:val="00752038"/>
    <w:rsid w:val="00756074"/>
    <w:rsid w:val="0075730E"/>
    <w:rsid w:val="0075765B"/>
    <w:rsid w:val="00775E10"/>
    <w:rsid w:val="007802AF"/>
    <w:rsid w:val="00782513"/>
    <w:rsid w:val="0078332C"/>
    <w:rsid w:val="007929C4"/>
    <w:rsid w:val="00794745"/>
    <w:rsid w:val="007B7CC4"/>
    <w:rsid w:val="007C0285"/>
    <w:rsid w:val="007C45E2"/>
    <w:rsid w:val="007D24DA"/>
    <w:rsid w:val="007E31DA"/>
    <w:rsid w:val="007E6635"/>
    <w:rsid w:val="007F6674"/>
    <w:rsid w:val="00811FA2"/>
    <w:rsid w:val="00812F3F"/>
    <w:rsid w:val="008157F0"/>
    <w:rsid w:val="00820477"/>
    <w:rsid w:val="00821E55"/>
    <w:rsid w:val="0082265A"/>
    <w:rsid w:val="00833E7A"/>
    <w:rsid w:val="008557DD"/>
    <w:rsid w:val="00856273"/>
    <w:rsid w:val="00857AF4"/>
    <w:rsid w:val="0086052F"/>
    <w:rsid w:val="00861AEC"/>
    <w:rsid w:val="008655B8"/>
    <w:rsid w:val="008665C1"/>
    <w:rsid w:val="00871BB9"/>
    <w:rsid w:val="00881E55"/>
    <w:rsid w:val="008918C0"/>
    <w:rsid w:val="008B23C4"/>
    <w:rsid w:val="008B3E55"/>
    <w:rsid w:val="008D558A"/>
    <w:rsid w:val="008D7D4B"/>
    <w:rsid w:val="008F283C"/>
    <w:rsid w:val="008F386D"/>
    <w:rsid w:val="00901511"/>
    <w:rsid w:val="00934CB5"/>
    <w:rsid w:val="00934CBD"/>
    <w:rsid w:val="00942A2C"/>
    <w:rsid w:val="009443B8"/>
    <w:rsid w:val="009443D2"/>
    <w:rsid w:val="00945C56"/>
    <w:rsid w:val="00952353"/>
    <w:rsid w:val="00952861"/>
    <w:rsid w:val="00953784"/>
    <w:rsid w:val="00953EFB"/>
    <w:rsid w:val="00973C7F"/>
    <w:rsid w:val="00976854"/>
    <w:rsid w:val="009770C3"/>
    <w:rsid w:val="00987922"/>
    <w:rsid w:val="00993482"/>
    <w:rsid w:val="00993B84"/>
    <w:rsid w:val="009A3882"/>
    <w:rsid w:val="009A640B"/>
    <w:rsid w:val="009A6A1E"/>
    <w:rsid w:val="009B08F6"/>
    <w:rsid w:val="009B42AF"/>
    <w:rsid w:val="009D2D5D"/>
    <w:rsid w:val="009D583C"/>
    <w:rsid w:val="009D7E72"/>
    <w:rsid w:val="009E19ED"/>
    <w:rsid w:val="009E325F"/>
    <w:rsid w:val="009F4366"/>
    <w:rsid w:val="00A00527"/>
    <w:rsid w:val="00A00CFE"/>
    <w:rsid w:val="00A25953"/>
    <w:rsid w:val="00A334E4"/>
    <w:rsid w:val="00A432F6"/>
    <w:rsid w:val="00A47AC2"/>
    <w:rsid w:val="00A47B67"/>
    <w:rsid w:val="00A54B00"/>
    <w:rsid w:val="00A655D1"/>
    <w:rsid w:val="00A7210E"/>
    <w:rsid w:val="00A75BC7"/>
    <w:rsid w:val="00A773EC"/>
    <w:rsid w:val="00A96388"/>
    <w:rsid w:val="00AA3629"/>
    <w:rsid w:val="00AA59C7"/>
    <w:rsid w:val="00AB0CE9"/>
    <w:rsid w:val="00AB50B3"/>
    <w:rsid w:val="00AC533D"/>
    <w:rsid w:val="00AC7171"/>
    <w:rsid w:val="00AC747A"/>
    <w:rsid w:val="00AD178C"/>
    <w:rsid w:val="00AD56A2"/>
    <w:rsid w:val="00AD743E"/>
    <w:rsid w:val="00AE01B8"/>
    <w:rsid w:val="00AF4974"/>
    <w:rsid w:val="00AF51D8"/>
    <w:rsid w:val="00AF5809"/>
    <w:rsid w:val="00AF72AA"/>
    <w:rsid w:val="00AF7F66"/>
    <w:rsid w:val="00B11B2B"/>
    <w:rsid w:val="00B12158"/>
    <w:rsid w:val="00B14F1D"/>
    <w:rsid w:val="00B202F9"/>
    <w:rsid w:val="00B21E07"/>
    <w:rsid w:val="00B25EA4"/>
    <w:rsid w:val="00B34C83"/>
    <w:rsid w:val="00B36AC0"/>
    <w:rsid w:val="00B37A17"/>
    <w:rsid w:val="00B41821"/>
    <w:rsid w:val="00B43040"/>
    <w:rsid w:val="00B434BB"/>
    <w:rsid w:val="00B45DCF"/>
    <w:rsid w:val="00B542EF"/>
    <w:rsid w:val="00B54422"/>
    <w:rsid w:val="00B66979"/>
    <w:rsid w:val="00B76173"/>
    <w:rsid w:val="00B77570"/>
    <w:rsid w:val="00B837AD"/>
    <w:rsid w:val="00B83BA3"/>
    <w:rsid w:val="00B8485F"/>
    <w:rsid w:val="00B84EF7"/>
    <w:rsid w:val="00B85E1F"/>
    <w:rsid w:val="00B85E72"/>
    <w:rsid w:val="00B93DBF"/>
    <w:rsid w:val="00BB20B6"/>
    <w:rsid w:val="00BC033E"/>
    <w:rsid w:val="00BC692F"/>
    <w:rsid w:val="00BD2891"/>
    <w:rsid w:val="00BE1D0C"/>
    <w:rsid w:val="00BF4201"/>
    <w:rsid w:val="00C044AC"/>
    <w:rsid w:val="00C13D84"/>
    <w:rsid w:val="00C31115"/>
    <w:rsid w:val="00C3413C"/>
    <w:rsid w:val="00C54279"/>
    <w:rsid w:val="00C56D5A"/>
    <w:rsid w:val="00C76A95"/>
    <w:rsid w:val="00C813A8"/>
    <w:rsid w:val="00C81CCF"/>
    <w:rsid w:val="00C90CF2"/>
    <w:rsid w:val="00C97747"/>
    <w:rsid w:val="00CA315E"/>
    <w:rsid w:val="00CB1190"/>
    <w:rsid w:val="00CB37D5"/>
    <w:rsid w:val="00CC30F1"/>
    <w:rsid w:val="00CC74C4"/>
    <w:rsid w:val="00CD2DB0"/>
    <w:rsid w:val="00CD5B55"/>
    <w:rsid w:val="00CE56C9"/>
    <w:rsid w:val="00D032F7"/>
    <w:rsid w:val="00D04523"/>
    <w:rsid w:val="00D053C9"/>
    <w:rsid w:val="00D07D86"/>
    <w:rsid w:val="00D10144"/>
    <w:rsid w:val="00D11CBB"/>
    <w:rsid w:val="00D25E45"/>
    <w:rsid w:val="00D5300C"/>
    <w:rsid w:val="00D61360"/>
    <w:rsid w:val="00D63AED"/>
    <w:rsid w:val="00D66ABE"/>
    <w:rsid w:val="00D81322"/>
    <w:rsid w:val="00D96C83"/>
    <w:rsid w:val="00DF10BC"/>
    <w:rsid w:val="00E05D93"/>
    <w:rsid w:val="00E066C7"/>
    <w:rsid w:val="00E2136C"/>
    <w:rsid w:val="00E339D8"/>
    <w:rsid w:val="00E378E4"/>
    <w:rsid w:val="00E40F51"/>
    <w:rsid w:val="00E5077D"/>
    <w:rsid w:val="00E5451C"/>
    <w:rsid w:val="00E5485D"/>
    <w:rsid w:val="00E57C76"/>
    <w:rsid w:val="00E57D7A"/>
    <w:rsid w:val="00E63A45"/>
    <w:rsid w:val="00E679A6"/>
    <w:rsid w:val="00E67BAF"/>
    <w:rsid w:val="00E7500C"/>
    <w:rsid w:val="00E80BCE"/>
    <w:rsid w:val="00E812BE"/>
    <w:rsid w:val="00E82A4A"/>
    <w:rsid w:val="00E83207"/>
    <w:rsid w:val="00E8403B"/>
    <w:rsid w:val="00E86CF8"/>
    <w:rsid w:val="00E878B9"/>
    <w:rsid w:val="00E90D11"/>
    <w:rsid w:val="00E9103F"/>
    <w:rsid w:val="00E915F1"/>
    <w:rsid w:val="00E97093"/>
    <w:rsid w:val="00EB1455"/>
    <w:rsid w:val="00EC06BC"/>
    <w:rsid w:val="00EC2491"/>
    <w:rsid w:val="00ED27D2"/>
    <w:rsid w:val="00ED2CFA"/>
    <w:rsid w:val="00ED3333"/>
    <w:rsid w:val="00ED36CB"/>
    <w:rsid w:val="00EE1A49"/>
    <w:rsid w:val="00EF0FD5"/>
    <w:rsid w:val="00EF2985"/>
    <w:rsid w:val="00EF5BB4"/>
    <w:rsid w:val="00F01F3F"/>
    <w:rsid w:val="00F02D5B"/>
    <w:rsid w:val="00F109E8"/>
    <w:rsid w:val="00F16E42"/>
    <w:rsid w:val="00F21570"/>
    <w:rsid w:val="00F22E77"/>
    <w:rsid w:val="00F313BC"/>
    <w:rsid w:val="00F32885"/>
    <w:rsid w:val="00F349B7"/>
    <w:rsid w:val="00F4054F"/>
    <w:rsid w:val="00F4238D"/>
    <w:rsid w:val="00F45585"/>
    <w:rsid w:val="00F47EE0"/>
    <w:rsid w:val="00F50766"/>
    <w:rsid w:val="00F531DF"/>
    <w:rsid w:val="00F6762A"/>
    <w:rsid w:val="00F70AB6"/>
    <w:rsid w:val="00F7405F"/>
    <w:rsid w:val="00F936F1"/>
    <w:rsid w:val="00F93E2D"/>
    <w:rsid w:val="00F94AF1"/>
    <w:rsid w:val="00F95AD0"/>
    <w:rsid w:val="00F95EC1"/>
    <w:rsid w:val="00FA1D37"/>
    <w:rsid w:val="00FA36DB"/>
    <w:rsid w:val="00FA47C5"/>
    <w:rsid w:val="00FA4A14"/>
    <w:rsid w:val="00FA57EE"/>
    <w:rsid w:val="00FA7671"/>
    <w:rsid w:val="00FB2EF1"/>
    <w:rsid w:val="00FB454A"/>
    <w:rsid w:val="00FE1CBE"/>
    <w:rsid w:val="00FE4392"/>
    <w:rsid w:val="00FE6B1F"/>
    <w:rsid w:val="00FF195D"/>
    <w:rsid w:val="00FF2CB9"/>
    <w:rsid w:val="00FF4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AD1D8"/>
  <w15:chartTrackingRefBased/>
  <w15:docId w15:val="{BC6E792C-E540-4BAA-AA1A-7A4C12D4F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8450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450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450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450E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71BB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17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53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32A"/>
  </w:style>
  <w:style w:type="paragraph" w:styleId="Footer">
    <w:name w:val="footer"/>
    <w:basedOn w:val="Normal"/>
    <w:link w:val="FooterChar"/>
    <w:uiPriority w:val="99"/>
    <w:unhideWhenUsed/>
    <w:rsid w:val="005D53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32A"/>
  </w:style>
  <w:style w:type="character" w:styleId="FollowedHyperlink">
    <w:name w:val="FollowedHyperlink"/>
    <w:basedOn w:val="DefaultParagraphFont"/>
    <w:uiPriority w:val="99"/>
    <w:semiHidden/>
    <w:unhideWhenUsed/>
    <w:rsid w:val="00EC06BC"/>
    <w:rPr>
      <w:color w:val="954F72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84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0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0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0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0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7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B3CE7C-15E1-49B2-B1C2-B445A1811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707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z</dc:creator>
  <cp:keywords/>
  <dc:description/>
  <cp:lastModifiedBy>Jeremy Guggenheim</cp:lastModifiedBy>
  <cp:revision>6</cp:revision>
  <cp:lastPrinted>2017-05-20T10:26:00Z</cp:lastPrinted>
  <dcterms:created xsi:type="dcterms:W3CDTF">2018-12-20T11:44:00Z</dcterms:created>
  <dcterms:modified xsi:type="dcterms:W3CDTF">2019-03-05T18:01:00Z</dcterms:modified>
</cp:coreProperties>
</file>